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2977"/>
        <w:gridCol w:w="1842"/>
      </w:tblGrid>
      <w:tr w:rsidR="00CE2A5D" w:rsidRPr="00CE2A5D" w14:paraId="100CA853" w14:textId="77777777" w:rsidTr="00891525">
        <w:trPr>
          <w:trHeight w:val="57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886161" w14:textId="74225F4F" w:rsidR="00CE2A5D" w:rsidRPr="00CE2A5D" w:rsidRDefault="00CE2A5D" w:rsidP="00CE2A5D">
            <w:pPr>
              <w:jc w:val="center"/>
            </w:pPr>
            <w:r w:rsidRPr="00CE2A5D">
              <w:t>LOW-FREQUENCY SOUNDS</w:t>
            </w:r>
            <w:r w:rsidR="00412FB9">
              <w:t xml:space="preserve"> (LF)</w:t>
            </w:r>
          </w:p>
        </w:tc>
      </w:tr>
      <w:tr w:rsidR="00DA0786" w:rsidRPr="00CE2A5D" w14:paraId="6A3BFE13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2CF8" w14:textId="77777777" w:rsidR="00DA0786" w:rsidRPr="00CE2A5D" w:rsidRDefault="00DA0786" w:rsidP="00CE2A5D">
            <w:r w:rsidRPr="00CE2A5D">
              <w:rPr>
                <w:b/>
                <w:color w:val="000000"/>
              </w:rPr>
              <w:t>100 Hz (</w:t>
            </w:r>
            <w:r w:rsidRPr="00CE2A5D">
              <w:rPr>
                <w:b/>
                <w:i/>
                <w:color w:val="000000"/>
              </w:rPr>
              <w:t>N</w:t>
            </w:r>
            <w:r w:rsidRPr="00CE2A5D">
              <w:rPr>
                <w:b/>
                <w:color w:val="000000"/>
              </w:rPr>
              <w:t xml:space="preserve"> total = 303, </w:t>
            </w:r>
            <w:r w:rsidRPr="00CE2A5D">
              <w:rPr>
                <w:b/>
                <w:i/>
                <w:color w:val="000000"/>
              </w:rPr>
              <w:t>N</w:t>
            </w:r>
            <w:r w:rsidRPr="00CE2A5D">
              <w:rPr>
                <w:b/>
                <w:color w:val="000000"/>
              </w:rPr>
              <w:t xml:space="preserve"> groups = 7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327165" w14:textId="77777777" w:rsidR="00DA0786" w:rsidRPr="00CE2A5D" w:rsidRDefault="00DA0786" w:rsidP="00CE2A5D"/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7F12C44" w14:textId="0B9B9F14" w:rsidR="00DA0786" w:rsidRPr="00CE2A5D" w:rsidRDefault="00DA0786" w:rsidP="00CE2A5D"/>
        </w:tc>
      </w:tr>
      <w:tr w:rsidR="00CE2A5D" w:rsidRPr="00CE2A5D" w14:paraId="33D8828F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02C9" w14:textId="77777777" w:rsidR="00CE2A5D" w:rsidRPr="00CE2A5D" w:rsidRDefault="00CE2A5D" w:rsidP="00CE2A5D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915D" w14:textId="61B7F981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8D67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4442920F" w14:textId="77777777" w:rsidTr="00891525">
        <w:trPr>
          <w:trHeight w:val="57"/>
        </w:trPr>
        <w:tc>
          <w:tcPr>
            <w:tcW w:w="2344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156F22" w14:textId="53D0DA31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553442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52±0.26 (0.1 - 1.76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C297B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03</w:t>
            </w:r>
          </w:p>
        </w:tc>
      </w:tr>
      <w:tr w:rsidR="00CE2A5D" w:rsidRPr="00CE2A5D" w14:paraId="4797406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A0FBC" w14:textId="69EDE8DF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A6CC6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96±17 (50 - 19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BBAB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44</w:t>
            </w:r>
          </w:p>
        </w:tc>
      </w:tr>
      <w:tr w:rsidR="00CE2A5D" w:rsidRPr="00CE2A5D" w14:paraId="1D74732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8E3FD5" w14:textId="34F82561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  <w:bookmarkStart w:id="0" w:name="_GoBack"/>
            <w:bookmarkEnd w:id="0"/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37963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59±23 (110 - 36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4AED9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44</w:t>
            </w:r>
          </w:p>
        </w:tc>
      </w:tr>
      <w:tr w:rsidR="00CE2A5D" w:rsidRPr="00CE2A5D" w14:paraId="0CFAD52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375F8" w14:textId="7E3B4411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15ECB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3±15 (30 - 1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1E7852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40</w:t>
            </w:r>
          </w:p>
        </w:tc>
      </w:tr>
      <w:tr w:rsidR="00CE2A5D" w:rsidRPr="00CE2A5D" w14:paraId="4B6424F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11510" w14:textId="309BFD40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1C800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1±25 (93 - 18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282E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1</w:t>
            </w:r>
          </w:p>
        </w:tc>
      </w:tr>
      <w:tr w:rsidR="00CE2A5D" w:rsidRPr="00CE2A5D" w14:paraId="53C1B5B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B0426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B1FA3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9±39 (72 - 3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9976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1</w:t>
            </w:r>
          </w:p>
        </w:tc>
      </w:tr>
      <w:tr w:rsidR="00CE2A5D" w:rsidRPr="00CE2A5D" w14:paraId="46F1915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5E867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1A1F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98±228 (94 - 179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F65D0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1</w:t>
            </w:r>
          </w:p>
        </w:tc>
      </w:tr>
      <w:tr w:rsidR="00CE2A5D" w:rsidRPr="00CE2A5D" w14:paraId="236D3A2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07F1B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90ED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85±701 (99 - 393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C2F3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1</w:t>
            </w:r>
          </w:p>
        </w:tc>
      </w:tr>
      <w:tr w:rsidR="00CE2A5D" w:rsidRPr="00CE2A5D" w14:paraId="45240D47" w14:textId="77777777" w:rsidTr="00891525">
        <w:trPr>
          <w:trHeight w:val="57"/>
        </w:trPr>
        <w:tc>
          <w:tcPr>
            <w:tcW w:w="23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C17AC" w14:textId="555016CE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04FBD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±11 (3 - 64)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3E8FE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1</w:t>
            </w:r>
          </w:p>
        </w:tc>
      </w:tr>
      <w:tr w:rsidR="00CE2A5D" w:rsidRPr="00CE2A5D" w14:paraId="6433446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2DA5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C60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8±31 (55 - 186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6930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8</w:t>
            </w:r>
          </w:p>
        </w:tc>
      </w:tr>
      <w:tr w:rsidR="00CE2A5D" w:rsidRPr="00DA0786" w14:paraId="51ED97EC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22AE" w14:textId="190D9794" w:rsidR="00CE2A5D" w:rsidRPr="00DA0786" w:rsidRDefault="00DA0786" w:rsidP="00CE2A5D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 xml:space="preserve">Bass </w:t>
            </w:r>
            <w:r w:rsidR="00CE2A5D" w:rsidRPr="00DA0786">
              <w:rPr>
                <w:b/>
                <w:color w:val="000000"/>
              </w:rPr>
              <w:t>(</w:t>
            </w:r>
            <w:r w:rsidR="00CE2A5D" w:rsidRPr="00DA0786">
              <w:rPr>
                <w:b/>
                <w:i/>
                <w:color w:val="000000"/>
              </w:rPr>
              <w:t>N</w:t>
            </w:r>
            <w:r w:rsidR="00CE2A5D" w:rsidRPr="00DA0786">
              <w:rPr>
                <w:b/>
                <w:color w:val="000000"/>
              </w:rPr>
              <w:t xml:space="preserve"> total = 84, </w:t>
            </w:r>
            <w:r w:rsidR="00CE2A5D" w:rsidRPr="00DA0786">
              <w:rPr>
                <w:b/>
                <w:i/>
                <w:color w:val="000000"/>
              </w:rPr>
              <w:t>N</w:t>
            </w:r>
            <w:r w:rsidR="00CE2A5D" w:rsidRPr="00DA0786">
              <w:rPr>
                <w:b/>
                <w:color w:val="000000"/>
              </w:rPr>
              <w:t xml:space="preserve"> groups = 8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2436" w14:textId="77777777" w:rsidR="00CE2A5D" w:rsidRPr="00DA0786" w:rsidRDefault="00CE2A5D" w:rsidP="00D1737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EB88" w14:textId="77777777" w:rsidR="00CE2A5D" w:rsidRPr="00DA0786" w:rsidRDefault="00CE2A5D" w:rsidP="00CE2A5D">
            <w:pPr>
              <w:jc w:val="right"/>
              <w:rPr>
                <w:b/>
              </w:rPr>
            </w:pPr>
          </w:p>
        </w:tc>
      </w:tr>
      <w:tr w:rsidR="00CE2A5D" w:rsidRPr="00CE2A5D" w14:paraId="1E4480B2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EA1892" w14:textId="77777777" w:rsidR="00CE2A5D" w:rsidRPr="00CE2A5D" w:rsidRDefault="00CE2A5D" w:rsidP="00CE2A5D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58BB" w14:textId="128C1B32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C08C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3C451A5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9EB3B" w14:textId="572106D2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92039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.22±0.79 (0.01 - 3.63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A154F6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84</w:t>
            </w:r>
          </w:p>
        </w:tc>
      </w:tr>
      <w:tr w:rsidR="00CE2A5D" w:rsidRPr="00CE2A5D" w14:paraId="4AFAA4F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F4AB3" w14:textId="56C3D4D8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1947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6±5 (20 - 5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A429F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57</w:t>
            </w:r>
          </w:p>
        </w:tc>
      </w:tr>
      <w:tr w:rsidR="00CE2A5D" w:rsidRPr="00CE2A5D" w14:paraId="78A8A78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7F526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45C9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9±10 (12 - 5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1DA8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2</w:t>
            </w:r>
          </w:p>
        </w:tc>
      </w:tr>
      <w:tr w:rsidR="00CE2A5D" w:rsidRPr="00CE2A5D" w14:paraId="1737FB1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2F10D9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640F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9±26 (17 - 15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6AEA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2</w:t>
            </w:r>
          </w:p>
        </w:tc>
      </w:tr>
      <w:tr w:rsidR="00CE2A5D" w:rsidRPr="00CE2A5D" w14:paraId="7E82BFA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96053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1335B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81±412 (49 - 273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C16C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2</w:t>
            </w:r>
          </w:p>
        </w:tc>
      </w:tr>
      <w:tr w:rsidR="00CE2A5D" w:rsidRPr="00CE2A5D" w14:paraId="5D4F9F1E" w14:textId="77777777" w:rsidTr="00891525">
        <w:trPr>
          <w:trHeight w:val="57"/>
        </w:trPr>
        <w:tc>
          <w:tcPr>
            <w:tcW w:w="23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EA6E7" w14:textId="7FDF00D7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5F243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±6 (1 - 46)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3BE867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57</w:t>
            </w:r>
          </w:p>
        </w:tc>
      </w:tr>
      <w:tr w:rsidR="00CE2A5D" w:rsidRPr="00CE2A5D" w14:paraId="153716D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2AB9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D978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6±12 (16 - 44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976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8</w:t>
            </w:r>
          </w:p>
        </w:tc>
      </w:tr>
      <w:tr w:rsidR="00CE2A5D" w:rsidRPr="00CD5BBD" w14:paraId="58BE9F58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40CB" w14:textId="7FC4EDBF" w:rsidR="00CE2A5D" w:rsidRPr="00DA0786" w:rsidRDefault="00DA0786" w:rsidP="00CE2A5D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 xml:space="preserve">Boom </w:t>
            </w:r>
            <w:r w:rsidR="00CE2A5D" w:rsidRPr="00DA0786">
              <w:rPr>
                <w:b/>
                <w:color w:val="000000"/>
                <w:lang w:val="en-US"/>
              </w:rPr>
              <w:t>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 xml:space="preserve">total = 210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>groups = 4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B443" w14:textId="77777777" w:rsidR="00CE2A5D" w:rsidRPr="00CE2A5D" w:rsidRDefault="00CE2A5D" w:rsidP="00D1737E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6CC0" w14:textId="77777777" w:rsidR="00CE2A5D" w:rsidRPr="00CE2A5D" w:rsidRDefault="00CE2A5D" w:rsidP="00CE2A5D">
            <w:pPr>
              <w:jc w:val="right"/>
              <w:rPr>
                <w:lang w:val="en-US"/>
              </w:rPr>
            </w:pPr>
          </w:p>
        </w:tc>
      </w:tr>
      <w:tr w:rsidR="00CE2A5D" w:rsidRPr="00CE2A5D" w14:paraId="5BD03A93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F3E982" w14:textId="77777777" w:rsidR="00CE2A5D" w:rsidRPr="00CE2A5D" w:rsidRDefault="00CE2A5D" w:rsidP="00CE2A5D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ECCD" w14:textId="15556964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66BD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737E689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3F20A" w14:textId="1AD66BB1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496544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27±0.08 (0.1 - 0.56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BEB04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10</w:t>
            </w:r>
          </w:p>
        </w:tc>
      </w:tr>
      <w:tr w:rsidR="00CE2A5D" w:rsidRPr="00CE2A5D" w14:paraId="3A7EDE9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7E6069" w14:textId="6DFA93D0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57EFA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4±24 (30 - 14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506B3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10</w:t>
            </w:r>
          </w:p>
        </w:tc>
      </w:tr>
      <w:tr w:rsidR="00CE2A5D" w:rsidRPr="00CE2A5D" w14:paraId="521E606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F01DB" w14:textId="45ADC4C0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6F9B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3±27 (70 - 1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69C1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10</w:t>
            </w:r>
          </w:p>
        </w:tc>
      </w:tr>
      <w:tr w:rsidR="00CE2A5D" w:rsidRPr="00CE2A5D" w14:paraId="7BD37BC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4ADD9" w14:textId="5A5C4E78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E4FA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9±11 (20 - 9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269D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2</w:t>
            </w:r>
          </w:p>
        </w:tc>
      </w:tr>
      <w:tr w:rsidR="00CE2A5D" w:rsidRPr="00CE2A5D" w14:paraId="7A66968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415CE2" w14:textId="59D5D3A2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53C38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5±25 (52 - 1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3FC66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CE2A5D" w:rsidRPr="00CE2A5D" w14:paraId="29BC39A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A22E5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9814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96±61 (55 - 46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19C0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CE2A5D" w:rsidRPr="00CE2A5D" w14:paraId="21F1FE4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FB6A9E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611C8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7±303 (61 - 208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4EC17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CE2A5D" w:rsidRPr="00CE2A5D" w14:paraId="1C8A10D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5C8E8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E94C90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53±771 (70 - 389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B19CF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CE2A5D" w:rsidRPr="00CE2A5D" w14:paraId="58F9AE80" w14:textId="77777777" w:rsidTr="00891525">
        <w:trPr>
          <w:trHeight w:val="57"/>
        </w:trPr>
        <w:tc>
          <w:tcPr>
            <w:tcW w:w="23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B3C3B7" w14:textId="39ED0072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68409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±7 (3 - 46)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8387B3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CE2A5D" w:rsidRPr="00CE2A5D" w14:paraId="3B6493D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417C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1BD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4±28 (29 - 134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199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2</w:t>
            </w:r>
          </w:p>
        </w:tc>
      </w:tr>
      <w:tr w:rsidR="00CE2A5D" w:rsidRPr="00CE2A5D" w14:paraId="3D7D7EBF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8A3A" w14:textId="57607973" w:rsidR="00CE2A5D" w:rsidRPr="00DA0786" w:rsidRDefault="00DA0786" w:rsidP="00CE2A5D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 xml:space="preserve">Gru </w:t>
            </w:r>
            <w:r w:rsidR="00CE2A5D" w:rsidRPr="00DA0786">
              <w:rPr>
                <w:b/>
                <w:color w:val="000000"/>
              </w:rPr>
              <w:t>(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 xml:space="preserve">total = 64, 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BE08D1">
              <w:rPr>
                <w:b/>
                <w:color w:val="000000"/>
              </w:rPr>
              <w:t>groups = 6</w:t>
            </w:r>
            <w:r w:rsidR="00CE2A5D" w:rsidRPr="00DA0786">
              <w:rPr>
                <w:b/>
                <w:color w:val="000000"/>
              </w:rPr>
              <w:t>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EA0A0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CD87" w14:textId="77777777" w:rsidR="00CE2A5D" w:rsidRPr="00CE2A5D" w:rsidRDefault="00CE2A5D" w:rsidP="00CE2A5D">
            <w:pPr>
              <w:jc w:val="right"/>
            </w:pPr>
          </w:p>
        </w:tc>
      </w:tr>
      <w:tr w:rsidR="00CE2A5D" w:rsidRPr="00CE2A5D" w14:paraId="7A4121AA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7442E6" w14:textId="77777777" w:rsidR="00CE2A5D" w:rsidRPr="00CE2A5D" w:rsidRDefault="00CE2A5D" w:rsidP="00CE2A5D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3F69" w14:textId="383B5851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480F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01FC5C6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57C22" w14:textId="109BA3F1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67E41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19±0.09 (0.05 - 0.48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A71C7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4</w:t>
            </w:r>
          </w:p>
        </w:tc>
      </w:tr>
      <w:tr w:rsidR="00CE2A5D" w:rsidRPr="00CE2A5D" w14:paraId="6334ED9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173FF" w14:textId="0CE50613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7BC74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5±64 (70 - 1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967E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CE2A5D" w:rsidRPr="00CE2A5D" w14:paraId="1A8059B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B11A0" w14:textId="60418D92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FC5D8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5±87 (100 - 2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5DB71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CE2A5D" w:rsidRPr="00CE2A5D" w14:paraId="540CFCB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FD9465" w14:textId="53ECA843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2D044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0±23 (30 - 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C97E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CE2A5D" w:rsidRPr="00CE2A5D" w14:paraId="55E3F5F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708D7" w14:textId="24F8C037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AE13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6±36 (10 - 16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EF54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CE2A5D" w:rsidRPr="00CE2A5D" w14:paraId="4A145DE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FCA6A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51B7F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2±38 (17 - 21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5CD2E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CE2A5D" w:rsidRPr="00CE2A5D" w14:paraId="4F50194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373B6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ACC3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13±391 (29 - 175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8E4D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CE2A5D" w:rsidRPr="00CE2A5D" w14:paraId="29B3AF1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64DFF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B18F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81±864 (17 - 305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A643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CE2A5D" w:rsidRPr="00CE2A5D" w14:paraId="15B6747A" w14:textId="77777777" w:rsidTr="00891525">
        <w:trPr>
          <w:trHeight w:val="57"/>
        </w:trPr>
        <w:tc>
          <w:tcPr>
            <w:tcW w:w="234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5174D3" w14:textId="5B7F7708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BBE3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9±26 (5 - 170)</w:t>
            </w:r>
          </w:p>
        </w:tc>
        <w:tc>
          <w:tcPr>
            <w:tcW w:w="101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CE553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CE2A5D" w:rsidRPr="00CE2A5D" w14:paraId="33E1B8F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1F33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A7D1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1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D0E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D5BBD" w14:paraId="4A56157F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9D4A" w14:textId="2669A97F" w:rsidR="00CE2A5D" w:rsidRPr="00DA0786" w:rsidRDefault="00DA0786" w:rsidP="00CE2A5D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 xml:space="preserve">Snort </w:t>
            </w:r>
            <w:r w:rsidR="00CE2A5D" w:rsidRPr="00DA0786">
              <w:rPr>
                <w:b/>
                <w:color w:val="000000"/>
                <w:lang w:val="en-US"/>
              </w:rPr>
              <w:t>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5F2323">
              <w:rPr>
                <w:b/>
                <w:color w:val="000000"/>
                <w:lang w:val="en-US"/>
              </w:rPr>
              <w:t>total = 56</w:t>
            </w:r>
            <w:r w:rsidR="00CE2A5D" w:rsidRPr="00DA0786">
              <w:rPr>
                <w:b/>
                <w:color w:val="000000"/>
                <w:lang w:val="en-US"/>
              </w:rPr>
              <w:t xml:space="preserve">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BE08D1">
              <w:rPr>
                <w:b/>
                <w:color w:val="000000"/>
                <w:lang w:val="en-US"/>
              </w:rPr>
              <w:t>groups = 6</w:t>
            </w:r>
            <w:r w:rsidR="00CE2A5D" w:rsidRPr="00DA0786">
              <w:rPr>
                <w:b/>
                <w:color w:val="000000"/>
                <w:lang w:val="en-US"/>
              </w:rPr>
              <w:t>)</w:t>
            </w:r>
            <w:r w:rsidR="00DE4E83"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1D9E" w14:textId="77777777" w:rsidR="00CE2A5D" w:rsidRPr="00DA0786" w:rsidRDefault="00CE2A5D" w:rsidP="00D1737E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E216" w14:textId="77777777" w:rsidR="00CE2A5D" w:rsidRPr="00DA0786" w:rsidRDefault="00CE2A5D" w:rsidP="00CE2A5D">
            <w:pPr>
              <w:jc w:val="right"/>
              <w:rPr>
                <w:b/>
                <w:lang w:val="en-US"/>
              </w:rPr>
            </w:pPr>
          </w:p>
        </w:tc>
      </w:tr>
      <w:tr w:rsidR="00CE2A5D" w:rsidRPr="00CE2A5D" w14:paraId="4091CB1C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83891E" w14:textId="77777777" w:rsidR="00CE2A5D" w:rsidRPr="00CE2A5D" w:rsidRDefault="00CE2A5D" w:rsidP="00CE2A5D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037E3" w14:textId="44D09FD4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E032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31C3160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9CF35" w14:textId="395ABE9C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FEFC85" w14:textId="1850FC4D" w:rsidR="00CE2A5D" w:rsidRPr="00CE2A5D" w:rsidRDefault="005F2323" w:rsidP="00D173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±0.16 (0.05 - 0.9</w:t>
            </w:r>
            <w:r w:rsidR="00CE2A5D" w:rsidRPr="00CE2A5D">
              <w:rPr>
                <w:color w:val="000000"/>
              </w:rPr>
              <w:t>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2A531B" w14:textId="431A1883" w:rsidR="00CE2A5D" w:rsidRPr="00CE2A5D" w:rsidRDefault="005F2323" w:rsidP="00CE2A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</w:tr>
      <w:tr w:rsidR="00CE2A5D" w:rsidRPr="00CE2A5D" w14:paraId="6EF1956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05DD0" w14:textId="21594888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8BBD8A" w14:textId="197DB36A" w:rsidR="00CE2A5D" w:rsidRPr="00CE2A5D" w:rsidRDefault="005F2323" w:rsidP="00D173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3±56 (17 - 280</w:t>
            </w:r>
            <w:r w:rsidR="00CE2A5D" w:rsidRPr="00CE2A5D">
              <w:rPr>
                <w:color w:val="000000"/>
              </w:rPr>
              <w:t>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F35431" w14:textId="2C4C8B05" w:rsidR="00CE2A5D" w:rsidRPr="00CE2A5D" w:rsidRDefault="005F2323" w:rsidP="00CE2A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CE2A5D" w:rsidRPr="00CE2A5D" w14:paraId="64CC3B3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E1DDD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lastRenderedPageBreak/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C78BB" w14:textId="73D137DB" w:rsidR="00CE2A5D" w:rsidRPr="00CE2A5D" w:rsidRDefault="005F2323" w:rsidP="00D1737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5±50 (41 - 230</w:t>
            </w:r>
            <w:r w:rsidR="00CE2A5D" w:rsidRPr="00CE2A5D">
              <w:rPr>
                <w:color w:val="000000"/>
              </w:rPr>
              <w:t>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088C8" w14:textId="5976D649" w:rsidR="00CE2A5D" w:rsidRPr="00CE2A5D" w:rsidRDefault="005F2323" w:rsidP="00CE2A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CE2A5D" w:rsidRPr="00CE2A5D" w14:paraId="5041931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9AA85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F607F" w14:textId="10E1D3F2" w:rsidR="00CE2A5D" w:rsidRPr="00CE2A5D" w:rsidRDefault="005F2323" w:rsidP="005F23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</w:t>
            </w:r>
            <w:r w:rsidR="00CE2A5D" w:rsidRPr="00CE2A5D">
              <w:rPr>
                <w:color w:val="000000"/>
              </w:rPr>
              <w:t>±</w:t>
            </w:r>
            <w:r>
              <w:rPr>
                <w:color w:val="000000"/>
              </w:rPr>
              <w:t>168</w:t>
            </w:r>
            <w:r w:rsidR="00CE2A5D" w:rsidRPr="00CE2A5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46</w:t>
            </w:r>
            <w:r w:rsidR="00CE2A5D" w:rsidRPr="00CE2A5D">
              <w:rPr>
                <w:color w:val="000000"/>
              </w:rPr>
              <w:t xml:space="preserve"> - </w:t>
            </w:r>
            <w:r>
              <w:rPr>
                <w:color w:val="000000"/>
              </w:rPr>
              <w:t>846</w:t>
            </w:r>
            <w:r w:rsidR="00CE2A5D" w:rsidRPr="00CE2A5D">
              <w:rPr>
                <w:color w:val="000000"/>
              </w:rPr>
              <w:t>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5BA1C" w14:textId="4D975606" w:rsidR="00CE2A5D" w:rsidRPr="00CE2A5D" w:rsidRDefault="005F2323" w:rsidP="00CE2A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CE2A5D" w:rsidRPr="00CE2A5D" w14:paraId="4EA1902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3FDA4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67031" w14:textId="171482FE" w:rsidR="00CE2A5D" w:rsidRPr="00CE2A5D" w:rsidRDefault="005F2323" w:rsidP="005F23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3</w:t>
            </w:r>
            <w:r w:rsidR="00CE2A5D" w:rsidRPr="00CE2A5D">
              <w:rPr>
                <w:color w:val="000000"/>
              </w:rPr>
              <w:t>±</w:t>
            </w:r>
            <w:r>
              <w:rPr>
                <w:color w:val="000000"/>
              </w:rPr>
              <w:t>483</w:t>
            </w:r>
            <w:r w:rsidR="00CE2A5D" w:rsidRPr="00CE2A5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02</w:t>
            </w:r>
            <w:r w:rsidR="00CE2A5D" w:rsidRPr="00CE2A5D">
              <w:rPr>
                <w:color w:val="000000"/>
              </w:rPr>
              <w:t xml:space="preserve"> - </w:t>
            </w:r>
            <w:r>
              <w:rPr>
                <w:color w:val="000000"/>
              </w:rPr>
              <w:t>2049</w:t>
            </w:r>
            <w:r w:rsidR="00CE2A5D" w:rsidRPr="00CE2A5D">
              <w:rPr>
                <w:color w:val="000000"/>
              </w:rPr>
              <w:t>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AEC22" w14:textId="44FA0E41" w:rsidR="00CE2A5D" w:rsidRPr="00CE2A5D" w:rsidRDefault="005F2323" w:rsidP="00CE2A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CE2A5D" w:rsidRPr="00CE2A5D" w14:paraId="7417E0B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3B356" w14:textId="43ACF183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3A031" w14:textId="1F4CA047" w:rsidR="00CE2A5D" w:rsidRPr="00CE2A5D" w:rsidRDefault="005F2323" w:rsidP="005F232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  <w:r w:rsidR="00CE2A5D" w:rsidRPr="00CE2A5D">
              <w:rPr>
                <w:color w:val="000000"/>
              </w:rPr>
              <w:t>±</w:t>
            </w:r>
            <w:r>
              <w:rPr>
                <w:color w:val="000000"/>
              </w:rPr>
              <w:t>61</w:t>
            </w:r>
            <w:r w:rsidR="00CE2A5D" w:rsidRPr="00CE2A5D">
              <w:rPr>
                <w:color w:val="000000"/>
              </w:rPr>
              <w:t xml:space="preserve"> (5 - </w:t>
            </w:r>
            <w:r>
              <w:rPr>
                <w:color w:val="000000"/>
              </w:rPr>
              <w:t>363</w:t>
            </w:r>
            <w:r w:rsidR="00CE2A5D" w:rsidRPr="00CE2A5D">
              <w:rPr>
                <w:color w:val="000000"/>
              </w:rPr>
              <w:t>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5493F" w14:textId="7DA012DB" w:rsidR="00CE2A5D" w:rsidRPr="00CE2A5D" w:rsidRDefault="005F2323" w:rsidP="00CE2A5D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</w:tr>
      <w:tr w:rsidR="00CE2A5D" w:rsidRPr="00CE2A5D" w14:paraId="0F7E1E3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566E2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8DD2A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90±1 (90 - 9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E99823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485C487F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993B" w14:textId="4E67CA50" w:rsidR="00CE2A5D" w:rsidRPr="00DA0786" w:rsidRDefault="00DA0786" w:rsidP="00CE2A5D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 xml:space="preserve">Burp </w:t>
            </w:r>
            <w:r w:rsidR="00CE2A5D" w:rsidRPr="00DA0786">
              <w:rPr>
                <w:b/>
                <w:color w:val="000000"/>
              </w:rPr>
              <w:t>(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 xml:space="preserve">total = 18, 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>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2E8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861A" w14:textId="77777777" w:rsidR="00CE2A5D" w:rsidRPr="00CE2A5D" w:rsidRDefault="00CE2A5D" w:rsidP="00CE2A5D">
            <w:pPr>
              <w:jc w:val="right"/>
            </w:pPr>
          </w:p>
        </w:tc>
      </w:tr>
      <w:tr w:rsidR="00CE2A5D" w:rsidRPr="00CE2A5D" w14:paraId="52E4D41E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55FAB1" w14:textId="77777777" w:rsidR="00CE2A5D" w:rsidRPr="00CE2A5D" w:rsidRDefault="00CE2A5D" w:rsidP="00CE2A5D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27E0" w14:textId="45D93952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9278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0795589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A6A87" w14:textId="083A45FA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C5788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47±0.21 (0.18 - 0.82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AE0227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CE2A5D" w:rsidRPr="00CE2A5D" w14:paraId="6C4C65C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4DBE6" w14:textId="63A92B01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4B2C4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9±11 (10 - 6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AC31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4</w:t>
            </w:r>
          </w:p>
        </w:tc>
      </w:tr>
      <w:tr w:rsidR="00CE2A5D" w:rsidRPr="00CE2A5D" w14:paraId="59214DE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8BA16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37CC84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3±9 (22 - 6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D945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</w:t>
            </w:r>
          </w:p>
        </w:tc>
      </w:tr>
      <w:tr w:rsidR="00CE2A5D" w:rsidRPr="00CE2A5D" w14:paraId="6331ADC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7C12F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7B0F7A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7±16 (59 - 11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D8846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</w:t>
            </w:r>
          </w:p>
        </w:tc>
      </w:tr>
      <w:tr w:rsidR="00CE2A5D" w:rsidRPr="00CE2A5D" w14:paraId="1AA2340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5C9E0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E4A8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27±116 (117 - 44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DE0B5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</w:t>
            </w:r>
          </w:p>
        </w:tc>
      </w:tr>
      <w:tr w:rsidR="00CE2A5D" w:rsidRPr="00CE2A5D" w14:paraId="77261FE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3CEAE" w14:textId="65D9ED0A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CE1FF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±5 (4 - 2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6C5F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4</w:t>
            </w:r>
          </w:p>
        </w:tc>
      </w:tr>
      <w:tr w:rsidR="00CE2A5D" w:rsidRPr="00CE2A5D" w14:paraId="780E0E3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969A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3AC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1±6 (27 - 35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E445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D5BBD" w14:paraId="2B34CDA4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79EB" w14:textId="625F96EA" w:rsidR="00CE2A5D" w:rsidRPr="00DA0786" w:rsidRDefault="00DA0786" w:rsidP="00CE2A5D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 xml:space="preserve">Guttural </w:t>
            </w:r>
            <w:r w:rsidR="00CE2A5D" w:rsidRPr="00DA0786">
              <w:rPr>
                <w:b/>
                <w:color w:val="000000"/>
                <w:lang w:val="en-US"/>
              </w:rPr>
              <w:t>sound 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 xml:space="preserve">total = 13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BE08D1">
              <w:rPr>
                <w:b/>
                <w:color w:val="000000"/>
                <w:lang w:val="en-US"/>
              </w:rPr>
              <w:t>groups = 1</w:t>
            </w:r>
            <w:r w:rsidR="00CE2A5D" w:rsidRPr="00DA0786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F9A0" w14:textId="77777777" w:rsidR="00CE2A5D" w:rsidRPr="00DA0786" w:rsidRDefault="00CE2A5D" w:rsidP="00D1737E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2D05" w14:textId="77777777" w:rsidR="00CE2A5D" w:rsidRPr="00DA0786" w:rsidRDefault="00CE2A5D" w:rsidP="00CE2A5D">
            <w:pPr>
              <w:jc w:val="right"/>
              <w:rPr>
                <w:b/>
                <w:lang w:val="en-US"/>
              </w:rPr>
            </w:pPr>
          </w:p>
        </w:tc>
      </w:tr>
      <w:tr w:rsidR="00CE2A5D" w:rsidRPr="00CE2A5D" w14:paraId="52D06992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C1E898" w14:textId="77777777" w:rsidR="00CE2A5D" w:rsidRPr="00CE2A5D" w:rsidRDefault="00CE2A5D" w:rsidP="00CE2A5D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C4CA" w14:textId="6B1E758A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74B8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7839AFF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EDEC2" w14:textId="3780133B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646E5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78±0.34 (0.55 - 1.89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EA3D2D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3</w:t>
            </w:r>
          </w:p>
        </w:tc>
      </w:tr>
      <w:tr w:rsidR="00CE2A5D" w:rsidRPr="00CE2A5D" w14:paraId="4DB3D80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FFDDA" w14:textId="76C95EA3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A88B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99±7 (92 - 10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B72E7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6</w:t>
            </w:r>
          </w:p>
        </w:tc>
      </w:tr>
      <w:tr w:rsidR="00CE2A5D" w:rsidRPr="00CE2A5D" w14:paraId="5B974E1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2F1F7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94268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12±76 (56 - 24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57A07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CE2A5D" w:rsidRPr="00CE2A5D" w14:paraId="2DECBDB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C73C5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2201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08±620 (13 - 149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6C052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CE2A5D" w:rsidRPr="00CE2A5D" w14:paraId="31091B4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6EA99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2D69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61±1083 (11 - 263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FEF3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CE2A5D" w:rsidRPr="00CE2A5D" w14:paraId="796F725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1870" w14:textId="421AA10C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B54C1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6±5 (9 - 20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68A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CE2A5D" w:rsidRPr="00CD5BBD" w14:paraId="0B529AE9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387F" w14:textId="624E22B7" w:rsidR="00CE2A5D" w:rsidRPr="00DA0786" w:rsidRDefault="00DA0786" w:rsidP="00CE2A5D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 xml:space="preserve">Thowp </w:t>
            </w:r>
            <w:r w:rsidR="00CE2A5D" w:rsidRPr="00DA0786">
              <w:rPr>
                <w:b/>
                <w:color w:val="000000"/>
                <w:lang w:val="en-US"/>
              </w:rPr>
              <w:t>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 xml:space="preserve">total = 35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>groups = 7)</w:t>
            </w:r>
            <w:r w:rsidR="00DE4E83"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2A65" w14:textId="77777777" w:rsidR="00CE2A5D" w:rsidRPr="00DA0786" w:rsidRDefault="00CE2A5D" w:rsidP="00D1737E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864" w14:textId="77777777" w:rsidR="00CE2A5D" w:rsidRPr="00DA0786" w:rsidRDefault="00CE2A5D" w:rsidP="00CE2A5D">
            <w:pPr>
              <w:jc w:val="right"/>
              <w:rPr>
                <w:b/>
                <w:lang w:val="en-US"/>
              </w:rPr>
            </w:pPr>
          </w:p>
        </w:tc>
      </w:tr>
      <w:tr w:rsidR="00CE2A5D" w:rsidRPr="00CE2A5D" w14:paraId="5F9F9167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0D834E" w14:textId="77777777" w:rsidR="00CE2A5D" w:rsidRPr="00CE2A5D" w:rsidRDefault="00CE2A5D" w:rsidP="00CE2A5D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33D0C" w14:textId="553EACFA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DCFC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538CF26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9FEF4" w14:textId="71B92EBA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D684A6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72±0.44 (0.11 - 1.63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AB9C02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5</w:t>
            </w:r>
          </w:p>
        </w:tc>
      </w:tr>
      <w:tr w:rsidR="00CE2A5D" w:rsidRPr="00CE2A5D" w14:paraId="32AA19E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C7F62" w14:textId="597F0C75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FB940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8±32 (19 - 10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2C69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CE2A5D" w:rsidRPr="00CE2A5D" w14:paraId="00E809B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B0747B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16A0E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1±21 (23 - 9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E469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</w:t>
            </w:r>
          </w:p>
        </w:tc>
      </w:tr>
      <w:tr w:rsidR="00CE2A5D" w:rsidRPr="00CE2A5D" w14:paraId="42BC887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8B386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C0EE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14±60 (57 - 24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F5409D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</w:t>
            </w:r>
          </w:p>
        </w:tc>
      </w:tr>
      <w:tr w:rsidR="00CE2A5D" w:rsidRPr="00CE2A5D" w14:paraId="1C3B836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B6D35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96464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62±306 (128 - 121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D3DDF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</w:t>
            </w:r>
          </w:p>
        </w:tc>
      </w:tr>
      <w:tr w:rsidR="00CE2A5D" w:rsidRPr="00CE2A5D" w14:paraId="233DFDF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DF09F" w14:textId="4C401CA5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4DF8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0±14 (4 - 5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0EB41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CE2A5D" w:rsidRPr="00CE2A5D" w14:paraId="5367504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04E2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0F04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9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002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1E92672A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710A" w14:textId="6A96A8B6" w:rsidR="00CE2A5D" w:rsidRPr="00DA0786" w:rsidRDefault="00DA0786" w:rsidP="00CE2A5D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 xml:space="preserve">Wop </w:t>
            </w:r>
            <w:r w:rsidR="00CE2A5D" w:rsidRPr="00DA0786">
              <w:rPr>
                <w:b/>
                <w:color w:val="000000"/>
              </w:rPr>
              <w:t>(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 xml:space="preserve">total = 25, 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>groups = 8)</w:t>
            </w:r>
            <w:r w:rsidR="00DE4E83">
              <w:rPr>
                <w:b/>
                <w:color w:val="000000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6906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BD3A" w14:textId="77777777" w:rsidR="00CE2A5D" w:rsidRPr="00CE2A5D" w:rsidRDefault="00CE2A5D" w:rsidP="00CE2A5D">
            <w:pPr>
              <w:jc w:val="right"/>
            </w:pPr>
          </w:p>
        </w:tc>
      </w:tr>
      <w:tr w:rsidR="00CE2A5D" w:rsidRPr="00CE2A5D" w14:paraId="6B44EF41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8C6AEE" w14:textId="77777777" w:rsidR="00CE2A5D" w:rsidRPr="00CE2A5D" w:rsidRDefault="00CE2A5D" w:rsidP="00CE2A5D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20E7" w14:textId="7AE0282D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FBE3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29239C4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9B8EDE" w14:textId="44CD37BE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C4B70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3±0.18 (0.1 - 0.85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AEACAF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5</w:t>
            </w:r>
          </w:p>
        </w:tc>
      </w:tr>
      <w:tr w:rsidR="00CE2A5D" w:rsidRPr="00CE2A5D" w14:paraId="0B60BDB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010EF" w14:textId="7021B1E1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68E4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DBB8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5EADCB5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A860C" w14:textId="4DA4C61F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5442A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9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4D5E0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5438102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DAD34" w14:textId="4D7ECD99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A885F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E6E3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216AD57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1450D" w14:textId="15884543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2A7C3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6±107 (23 - 41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ACBD8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</w:t>
            </w:r>
          </w:p>
        </w:tc>
      </w:tr>
      <w:tr w:rsidR="00CE2A5D" w:rsidRPr="00CE2A5D" w14:paraId="378CBC6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B1DD4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41652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5±56 (38 - 25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92C7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3</w:t>
            </w:r>
          </w:p>
        </w:tc>
      </w:tr>
      <w:tr w:rsidR="00CE2A5D" w:rsidRPr="00CE2A5D" w14:paraId="3A6C387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24CB6E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D192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0±97 (50 - 439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DA86A4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3</w:t>
            </w:r>
          </w:p>
        </w:tc>
      </w:tr>
      <w:tr w:rsidR="00CE2A5D" w:rsidRPr="00CE2A5D" w14:paraId="0845293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BFF75D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1907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34±466 (58 - 175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FEB5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3</w:t>
            </w:r>
          </w:p>
        </w:tc>
      </w:tr>
      <w:tr w:rsidR="00CE2A5D" w:rsidRPr="00CE2A5D" w14:paraId="4D29944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B52C3" w14:textId="2403DD8D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2E1A0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7±16 (8 - 5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6885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</w:t>
            </w:r>
          </w:p>
        </w:tc>
      </w:tr>
      <w:tr w:rsidR="00CE2A5D" w:rsidRPr="00CE2A5D" w14:paraId="3E577F6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A2861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C011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1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49E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881BE6" w14:paraId="05B63C98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AD058" w14:textId="1FBE206B" w:rsidR="00CE2A5D" w:rsidRPr="00DA0786" w:rsidRDefault="00881BE6" w:rsidP="00CE2A5D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B</w:t>
            </w:r>
            <w:r w:rsidR="00CE2A5D" w:rsidRPr="00DA0786">
              <w:rPr>
                <w:b/>
                <w:color w:val="000000"/>
                <w:lang w:val="en-US"/>
              </w:rPr>
              <w:t>ark (</w:t>
            </w:r>
            <w:r w:rsidR="00DA0786"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 xml:space="preserve">total = 2, </w:t>
            </w:r>
            <w:r w:rsidR="00DA0786"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="00CE2A5D" w:rsidRPr="00DA0786">
              <w:rPr>
                <w:b/>
                <w:color w:val="000000"/>
                <w:lang w:val="en-US"/>
              </w:rPr>
              <w:t>groups = 1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C8CA" w14:textId="77777777" w:rsidR="00CE2A5D" w:rsidRPr="00DA0786" w:rsidRDefault="00CE2A5D" w:rsidP="00D1737E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BAF0" w14:textId="77777777" w:rsidR="00CE2A5D" w:rsidRPr="00DA0786" w:rsidRDefault="00CE2A5D" w:rsidP="00CE2A5D">
            <w:pPr>
              <w:jc w:val="right"/>
              <w:rPr>
                <w:b/>
                <w:lang w:val="en-US"/>
              </w:rPr>
            </w:pPr>
          </w:p>
        </w:tc>
      </w:tr>
      <w:tr w:rsidR="00CE2A5D" w:rsidRPr="00CE2A5D" w14:paraId="7023641E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3F378F" w14:textId="77777777" w:rsidR="00CE2A5D" w:rsidRPr="00CE2A5D" w:rsidRDefault="00CE2A5D" w:rsidP="00CE2A5D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4677" w14:textId="237DFD64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EAB8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5217A3C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4CA7D" w14:textId="63D511E8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98CCF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33±0.03 (0.31 - 0.35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FCECDD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1E32B64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35D7D" w14:textId="60CB2205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66DD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07419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17589F8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6A6EB" w14:textId="5F07394C" w:rsidR="00CE2A5D" w:rsidRPr="00CE2A5D" w:rsidRDefault="00CD5BBD" w:rsidP="00CE2A5D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E4DE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7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F6A2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051AD0D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CE8D1" w14:textId="2FA26001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AC6D8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0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3629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CE2A5D" w:rsidRPr="00CE2A5D" w14:paraId="6BD3499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A9D99" w14:textId="4FC329DC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lastRenderedPageBreak/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CDA17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8±1 (147 - 149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7603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4A42609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A17DE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32718C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4±13 (134 - 15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ACFC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2721F50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10D9F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47B81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52±62 (208 - 29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2EFAF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3C12BE9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1C91C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D2086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20±392 (442 - 99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E576FD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3A82818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C2A2" w14:textId="675B43BF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8C88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4±1 (23 - 24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026A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CE2A5D" w:rsidRPr="00CE2A5D" w14:paraId="0DB21657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52BC" w14:textId="46729BEF" w:rsidR="00CE2A5D" w:rsidRPr="00DA0786" w:rsidRDefault="00DA0786" w:rsidP="00CE2A5D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 xml:space="preserve">Drum </w:t>
            </w:r>
            <w:r w:rsidR="00CE2A5D" w:rsidRPr="00DA0786">
              <w:rPr>
                <w:b/>
                <w:color w:val="000000"/>
              </w:rPr>
              <w:t>(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 xml:space="preserve">total = 115, 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="00CE2A5D" w:rsidRPr="00DA0786">
              <w:rPr>
                <w:b/>
                <w:color w:val="000000"/>
              </w:rPr>
              <w:t>groups = 2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CF76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4C18E" w14:textId="77777777" w:rsidR="00CE2A5D" w:rsidRPr="00CE2A5D" w:rsidRDefault="00CE2A5D" w:rsidP="00CE2A5D">
            <w:pPr>
              <w:jc w:val="right"/>
            </w:pPr>
          </w:p>
        </w:tc>
      </w:tr>
      <w:tr w:rsidR="00CE2A5D" w:rsidRPr="00CE2A5D" w14:paraId="67F50A59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0FD276" w14:textId="77777777" w:rsidR="00CE2A5D" w:rsidRPr="00CE2A5D" w:rsidRDefault="00CE2A5D" w:rsidP="00CE2A5D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BDF3" w14:textId="37E2A63D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="00206F5B"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8FF41" w14:textId="77777777" w:rsidR="00CE2A5D" w:rsidRPr="00CE2A5D" w:rsidRDefault="00CE2A5D" w:rsidP="00CE2A5D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CE2A5D" w:rsidRPr="00CE2A5D" w14:paraId="7331988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AD8D7" w14:textId="0C9556D5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7D882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11±0.05 (0.04 - 0.26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DCDDB0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5</w:t>
            </w:r>
          </w:p>
        </w:tc>
      </w:tr>
      <w:tr w:rsidR="00CE2A5D" w:rsidRPr="00CE2A5D" w14:paraId="7DF21D2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47876" w14:textId="65872FE0" w:rsidR="00CE2A5D" w:rsidRPr="00CE2A5D" w:rsidRDefault="00DA0786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E1A6A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57±70 (23 - 31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81C4B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4</w:t>
            </w:r>
          </w:p>
        </w:tc>
      </w:tr>
      <w:tr w:rsidR="00CE2A5D" w:rsidRPr="00CE2A5D" w14:paraId="4FF13CF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5F61A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F2A79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5±55 (46 - 26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9D346E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4</w:t>
            </w:r>
          </w:p>
        </w:tc>
      </w:tr>
      <w:tr w:rsidR="00CE2A5D" w:rsidRPr="00CE2A5D" w14:paraId="610C2F6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BF9B6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67A73D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85±153 (93 - 81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7AD32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4</w:t>
            </w:r>
          </w:p>
        </w:tc>
      </w:tr>
      <w:tr w:rsidR="00CE2A5D" w:rsidRPr="00CE2A5D" w14:paraId="706E0CC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467C1" w14:textId="77777777" w:rsidR="00CE2A5D" w:rsidRPr="00CE2A5D" w:rsidRDefault="00CE2A5D" w:rsidP="00CE2A5D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D13F5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77±522 (160 - 282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3645C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4</w:t>
            </w:r>
          </w:p>
        </w:tc>
      </w:tr>
      <w:tr w:rsidR="00CE2A5D" w:rsidRPr="00CE2A5D" w14:paraId="5DA79E9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920B" w14:textId="260A096F" w:rsidR="00CE2A5D" w:rsidRPr="00CE2A5D" w:rsidRDefault="00206F5B" w:rsidP="00CE2A5D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9DEB" w14:textId="77777777" w:rsidR="00CE2A5D" w:rsidRPr="00CE2A5D" w:rsidRDefault="00CE2A5D" w:rsidP="00D1737E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6±62 (14 - 290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05C1" w14:textId="77777777" w:rsidR="00CE2A5D" w:rsidRPr="00CE2A5D" w:rsidRDefault="00CE2A5D" w:rsidP="00CE2A5D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4</w:t>
            </w:r>
          </w:p>
        </w:tc>
      </w:tr>
      <w:tr w:rsidR="00412FB9" w:rsidRPr="00CD5BBD" w14:paraId="15CA6D69" w14:textId="77777777" w:rsidTr="00891525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BF37BE" w14:textId="13BE0B91" w:rsidR="00412FB9" w:rsidRPr="00891525" w:rsidRDefault="00891525" w:rsidP="00412FB9">
            <w:pPr>
              <w:jc w:val="center"/>
              <w:rPr>
                <w:lang w:val="en-US"/>
              </w:rPr>
            </w:pPr>
            <w:r w:rsidRPr="00891525">
              <w:rPr>
                <w:lang w:val="en-US"/>
              </w:rPr>
              <w:t>MID-FREQUENCY HARMONIC SOUNDS (MF)</w:t>
            </w:r>
          </w:p>
        </w:tc>
      </w:tr>
      <w:tr w:rsidR="00412FB9" w:rsidRPr="00CE2A5D" w14:paraId="63C4EEBE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1333" w14:textId="30D32CFA" w:rsidR="00412FB9" w:rsidRPr="00DA0786" w:rsidRDefault="00412FB9" w:rsidP="00412FB9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>Groan (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Pr="00DA0786">
              <w:rPr>
                <w:b/>
                <w:color w:val="000000"/>
              </w:rPr>
              <w:t xml:space="preserve">total = 2, 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Pr="00DA0786">
              <w:rPr>
                <w:b/>
                <w:color w:val="000000"/>
              </w:rPr>
              <w:t>groups = 1)</w:t>
            </w:r>
            <w:r>
              <w:rPr>
                <w:b/>
                <w:color w:val="000000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472B" w14:textId="77777777" w:rsidR="00412FB9" w:rsidRPr="00DA0786" w:rsidRDefault="00412FB9" w:rsidP="00412FB9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2CF1" w14:textId="77777777" w:rsidR="00412FB9" w:rsidRPr="00DA0786" w:rsidRDefault="00412FB9" w:rsidP="00412FB9">
            <w:pPr>
              <w:jc w:val="right"/>
              <w:rPr>
                <w:b/>
              </w:rPr>
            </w:pPr>
          </w:p>
        </w:tc>
      </w:tr>
      <w:tr w:rsidR="00412FB9" w:rsidRPr="00CE2A5D" w14:paraId="35981676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07DD05" w14:textId="77777777" w:rsidR="00412FB9" w:rsidRPr="00CE2A5D" w:rsidRDefault="00412FB9" w:rsidP="00412FB9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D52B" w14:textId="42802D5B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CAFFC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2D888ED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28463" w14:textId="32A3F15F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BD836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.01±2.05 (3.56 - 6.46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681F6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6D74048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D0707" w14:textId="4E0D3008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37C7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5±21 (120 - 1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AFB3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3C3E7E7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DCA6B" w14:textId="08446EB7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AB209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60±71 (410 - 51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E4A2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2EDCD39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C16C" w14:textId="3FC70F21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216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25±49 (290 - 360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409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891525" w:rsidRPr="00CD5BBD" w14:paraId="63C12D95" w14:textId="77777777" w:rsidTr="00891525">
        <w:trPr>
          <w:trHeight w:val="57"/>
        </w:trPr>
        <w:tc>
          <w:tcPr>
            <w:tcW w:w="3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1C7B" w14:textId="0FCFDB12" w:rsidR="00891525" w:rsidRPr="00DA0786" w:rsidRDefault="00891525" w:rsidP="00891525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>Downsweep 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 xml:space="preserve">total = 140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>groups = 5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72A6" w14:textId="77777777" w:rsidR="00891525" w:rsidRPr="00DA0786" w:rsidRDefault="00891525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18D7B467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FEA0D2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5D26" w14:textId="4ED5F5EC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51DF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2A97D23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08579" w14:textId="0B7F7C2E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7D3352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67±0.32 (0.18 - 1.7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26ABC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40</w:t>
            </w:r>
          </w:p>
        </w:tc>
      </w:tr>
      <w:tr w:rsidR="00412FB9" w:rsidRPr="00CE2A5D" w14:paraId="02E213A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896A5" w14:textId="5C3221E6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80BC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07±189 (110 - 206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901A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8</w:t>
            </w:r>
          </w:p>
        </w:tc>
      </w:tr>
      <w:tr w:rsidR="00412FB9" w:rsidRPr="00CE2A5D" w14:paraId="3E4DB0C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8C449" w14:textId="032C7FB9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EFD7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36±218 (250 - 27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E79A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8</w:t>
            </w:r>
          </w:p>
        </w:tc>
      </w:tr>
      <w:tr w:rsidR="00412FB9" w:rsidRPr="00CE2A5D" w14:paraId="4377014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842D58" w14:textId="4F14D456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C5B6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29±130 (80 - 79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ADDA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28</w:t>
            </w:r>
          </w:p>
        </w:tc>
      </w:tr>
      <w:tr w:rsidR="00412FB9" w:rsidRPr="00CE2A5D" w14:paraId="7136668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9BD71" w14:textId="25A46A5C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5630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92±304 (12 - 209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95E31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4</w:t>
            </w:r>
          </w:p>
        </w:tc>
      </w:tr>
      <w:tr w:rsidR="00412FB9" w:rsidRPr="00CE2A5D" w14:paraId="2C389CB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88CE8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272E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29±278 (217 - 204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CFD55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3</w:t>
            </w:r>
          </w:p>
        </w:tc>
      </w:tr>
      <w:tr w:rsidR="00412FB9" w:rsidRPr="00CE2A5D" w14:paraId="552D167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0C2BE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BB79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54±315 (339 - 225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EB0B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3</w:t>
            </w:r>
          </w:p>
        </w:tc>
      </w:tr>
      <w:tr w:rsidR="00412FB9" w:rsidRPr="00CE2A5D" w14:paraId="6C496E1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2EA55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48D5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608±602 (564 - 302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EB02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3</w:t>
            </w:r>
          </w:p>
        </w:tc>
      </w:tr>
      <w:tr w:rsidR="00412FB9" w:rsidRPr="00CE2A5D" w14:paraId="160FDD4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2181D" w14:textId="4E6D2B55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33F8C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4±59 (6 - 28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B1DB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412FB9" w:rsidRPr="00CE2A5D" w14:paraId="13C5E92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F667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CDE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5±64 (104 - 292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9DF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8</w:t>
            </w:r>
          </w:p>
        </w:tc>
      </w:tr>
      <w:tr w:rsidR="00412FB9" w:rsidRPr="00CD5BBD" w14:paraId="2250904D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2269" w14:textId="345D716D" w:rsidR="00412FB9" w:rsidRPr="00DA0786" w:rsidRDefault="00412FB9" w:rsidP="00412FB9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>Woohoo 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 xml:space="preserve">total = 141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>groups = 5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D430" w14:textId="77777777" w:rsidR="00412FB9" w:rsidRPr="00DA0786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F832" w14:textId="77777777" w:rsidR="00412FB9" w:rsidRPr="00CE2A5D" w:rsidRDefault="00412FB9" w:rsidP="00412FB9">
            <w:pPr>
              <w:jc w:val="right"/>
              <w:rPr>
                <w:lang w:val="en-US"/>
              </w:rPr>
            </w:pPr>
          </w:p>
        </w:tc>
      </w:tr>
      <w:tr w:rsidR="00412FB9" w:rsidRPr="00CE2A5D" w14:paraId="427ABE8D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BC904D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188" w14:textId="4B6448ED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3B03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74E1EFE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ED069A" w14:textId="2D9828B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234AE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93±0.5 (0.28 - 2.56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FDCE5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41</w:t>
            </w:r>
          </w:p>
        </w:tc>
      </w:tr>
      <w:tr w:rsidR="00412FB9" w:rsidRPr="00CE2A5D" w14:paraId="368399E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DDE12" w14:textId="0883ADEA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D07F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30±52 (90 - 3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78E1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8</w:t>
            </w:r>
          </w:p>
        </w:tc>
      </w:tr>
      <w:tr w:rsidR="00412FB9" w:rsidRPr="00CE2A5D" w14:paraId="4A861F5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4B839" w14:textId="0FF03101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C5A3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13±60 (160 - 44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DE56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8</w:t>
            </w:r>
          </w:p>
        </w:tc>
      </w:tr>
      <w:tr w:rsidR="00412FB9" w:rsidRPr="00CE2A5D" w14:paraId="447231F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E4486" w14:textId="6AFF8129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78752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3±39 (10 - 2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F28F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8</w:t>
            </w:r>
          </w:p>
        </w:tc>
      </w:tr>
      <w:tr w:rsidR="00412FB9" w:rsidRPr="00CE2A5D" w14:paraId="528A7F2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49697" w14:textId="15C81F05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21D5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88±64 (204 - 43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C371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8</w:t>
            </w:r>
          </w:p>
        </w:tc>
      </w:tr>
      <w:tr w:rsidR="00412FB9" w:rsidRPr="00CE2A5D" w14:paraId="1487466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3D5A3C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B64E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31±63 (215 - 43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B834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8</w:t>
            </w:r>
          </w:p>
        </w:tc>
      </w:tr>
      <w:tr w:rsidR="00412FB9" w:rsidRPr="00CE2A5D" w14:paraId="77EF1D7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5C06E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406F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28±370 (319 - 149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C04C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8</w:t>
            </w:r>
          </w:p>
        </w:tc>
      </w:tr>
      <w:tr w:rsidR="00412FB9" w:rsidRPr="00CE2A5D" w14:paraId="6940EE9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AC875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F9032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158±457 (1037 - 292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AB00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8</w:t>
            </w:r>
          </w:p>
        </w:tc>
      </w:tr>
      <w:tr w:rsidR="00412FB9" w:rsidRPr="00CE2A5D" w14:paraId="3FC10A9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EDB97" w14:textId="015023F8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B38E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3±63 (3 - 34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92B1F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8</w:t>
            </w:r>
          </w:p>
        </w:tc>
      </w:tr>
      <w:tr w:rsidR="00412FB9" w:rsidRPr="00CE2A5D" w14:paraId="17BE7EA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45B5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29A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46±82 (201 - 393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255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5</w:t>
            </w:r>
          </w:p>
        </w:tc>
      </w:tr>
      <w:tr w:rsidR="00412FB9" w:rsidRPr="00CD5BBD" w14:paraId="32B48560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DE860" w14:textId="6131515A" w:rsidR="00412FB9" w:rsidRPr="00DA0786" w:rsidRDefault="00412FB9" w:rsidP="00412FB9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>Trumpet 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 xml:space="preserve">total = 28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>groups = 3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4938" w14:textId="77777777" w:rsidR="00412FB9" w:rsidRPr="00DA0786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DD8D6" w14:textId="77777777" w:rsidR="00412FB9" w:rsidRPr="00DA0786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02BE9A2B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6D82A0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0A4B" w14:textId="1DB9F6B6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B4BC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348AC61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D1F7D" w14:textId="721B8043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1DDD4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.63±0.39 (0.71 - 2.26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BE8F4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8</w:t>
            </w:r>
          </w:p>
        </w:tc>
      </w:tr>
      <w:tr w:rsidR="00412FB9" w:rsidRPr="00CE2A5D" w14:paraId="47C1AD1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DE6EDE" w14:textId="0DB8982F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5026E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14±88 (100 - 43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1F14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4</w:t>
            </w:r>
          </w:p>
        </w:tc>
      </w:tr>
      <w:tr w:rsidR="00412FB9" w:rsidRPr="00CE2A5D" w14:paraId="4D2F1E6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B5BEB" w14:textId="3EC2CCEA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A2488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94±109 (210 - 5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503C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4</w:t>
            </w:r>
          </w:p>
        </w:tc>
      </w:tr>
      <w:tr w:rsidR="00412FB9" w:rsidRPr="00CE2A5D" w14:paraId="2284FAE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DE382" w14:textId="272686D6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DAB6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0±34 (40 - 1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5323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4</w:t>
            </w:r>
          </w:p>
        </w:tc>
      </w:tr>
      <w:tr w:rsidR="00412FB9" w:rsidRPr="00CE2A5D" w14:paraId="4F33D2C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9E799" w14:textId="33968B2F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lastRenderedPageBreak/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56D29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72±131 (204 - 50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8D36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3</w:t>
            </w:r>
          </w:p>
        </w:tc>
      </w:tr>
      <w:tr w:rsidR="00412FB9" w:rsidRPr="00CE2A5D" w14:paraId="6624370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97EB3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E562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09±173 (219 - 92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C91D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6</w:t>
            </w:r>
          </w:p>
        </w:tc>
      </w:tr>
      <w:tr w:rsidR="00412FB9" w:rsidRPr="00CE2A5D" w14:paraId="6DBB24C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0EC48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5319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24±510 (485 - 180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D3B5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6</w:t>
            </w:r>
          </w:p>
        </w:tc>
      </w:tr>
      <w:tr w:rsidR="00412FB9" w:rsidRPr="00CE2A5D" w14:paraId="7FBD626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E6612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E858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012±706 (890 - 282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630D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6</w:t>
            </w:r>
          </w:p>
        </w:tc>
      </w:tr>
      <w:tr w:rsidR="00412FB9" w:rsidRPr="00CE2A5D" w14:paraId="1176F3F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75EF21" w14:textId="3015CAA1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389D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±10 (6 - 3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C20E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412FB9" w:rsidRPr="00CE2A5D" w14:paraId="760B9FB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3CF8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B67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62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817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D5BBD" w14:paraId="28F95212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7E54" w14:textId="4736BEDE" w:rsidR="00412FB9" w:rsidRPr="00DA0786" w:rsidRDefault="00412FB9" w:rsidP="00412FB9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>Heek 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 xml:space="preserve">total = 251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>
              <w:rPr>
                <w:b/>
                <w:color w:val="000000"/>
                <w:lang w:val="en-US"/>
              </w:rPr>
              <w:t>groups = 9</w:t>
            </w:r>
            <w:r w:rsidRPr="00DA0786">
              <w:rPr>
                <w:b/>
                <w:color w:val="000000"/>
                <w:lang w:val="en-US"/>
              </w:rPr>
              <w:t>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305C" w14:textId="77777777" w:rsidR="00412FB9" w:rsidRPr="00DA0786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1D13" w14:textId="77777777" w:rsidR="00412FB9" w:rsidRPr="00DA0786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38D51AA6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CE5327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FE79" w14:textId="16EE0979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32CF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68C9699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6C17E9" w14:textId="0B873702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DE3C0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4±0.23 (0.08 - 1.3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3B1D87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51</w:t>
            </w:r>
          </w:p>
        </w:tc>
      </w:tr>
      <w:tr w:rsidR="00412FB9" w:rsidRPr="00CE2A5D" w14:paraId="2366D64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E41647" w14:textId="582D33ED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76E8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23±277 (20 - 234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7BE2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4</w:t>
            </w:r>
          </w:p>
        </w:tc>
      </w:tr>
      <w:tr w:rsidR="00412FB9" w:rsidRPr="00CE2A5D" w14:paraId="024D376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74227" w14:textId="63ABC6D4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19C4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69±322 (90 - 271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4F58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4</w:t>
            </w:r>
          </w:p>
        </w:tc>
      </w:tr>
      <w:tr w:rsidR="00412FB9" w:rsidRPr="00CE2A5D" w14:paraId="09A54C4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35D0E" w14:textId="4D97D9E5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5DED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7±86 (30 - 3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2DF8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3</w:t>
            </w:r>
          </w:p>
        </w:tc>
      </w:tr>
      <w:tr w:rsidR="00412FB9" w:rsidRPr="00CE2A5D" w14:paraId="18BBF6A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6D0A27" w14:textId="5EC24398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B4E6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22±481 (41 - 279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B0C1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99</w:t>
            </w:r>
          </w:p>
        </w:tc>
      </w:tr>
      <w:tr w:rsidR="00412FB9" w:rsidRPr="00CE2A5D" w14:paraId="3D4590D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1F06E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199A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05±442 (48 - 258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098D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99</w:t>
            </w:r>
          </w:p>
        </w:tc>
      </w:tr>
      <w:tr w:rsidR="00412FB9" w:rsidRPr="00CE2A5D" w14:paraId="7D4B923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30657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6F6D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87±685 (112 - 323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8A1F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99</w:t>
            </w:r>
          </w:p>
        </w:tc>
      </w:tr>
      <w:tr w:rsidR="00412FB9" w:rsidRPr="00CE2A5D" w14:paraId="3D0A4F7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46AD8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F3C2D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955±911 (196 - 392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6EBA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99</w:t>
            </w:r>
          </w:p>
        </w:tc>
      </w:tr>
      <w:tr w:rsidR="00412FB9" w:rsidRPr="00CE2A5D" w14:paraId="6C954BC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64E55" w14:textId="00EA9F50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7FA2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6±27 (5 - 17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3A95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97</w:t>
            </w:r>
          </w:p>
        </w:tc>
      </w:tr>
      <w:tr w:rsidR="00412FB9" w:rsidRPr="00CE2A5D" w14:paraId="708F6BC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AF7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1300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60±8 (155 - 166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E37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D5BBD" w14:paraId="1EA4C0A8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9A03" w14:textId="16CE48FB" w:rsidR="00412FB9" w:rsidRPr="00DA0786" w:rsidRDefault="00412FB9" w:rsidP="00412FB9">
            <w:pPr>
              <w:rPr>
                <w:b/>
                <w:color w:val="000000"/>
                <w:lang w:val="en-US"/>
              </w:rPr>
            </w:pPr>
            <w:r w:rsidRPr="00DA0786">
              <w:rPr>
                <w:b/>
                <w:color w:val="000000"/>
                <w:lang w:val="en-US"/>
              </w:rPr>
              <w:t>Whoop (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 xml:space="preserve">total = 112, </w:t>
            </w:r>
            <w:r w:rsidRPr="00DA0786">
              <w:rPr>
                <w:b/>
                <w:i/>
                <w:color w:val="000000"/>
                <w:lang w:val="en-US"/>
              </w:rPr>
              <w:t xml:space="preserve">N </w:t>
            </w:r>
            <w:r w:rsidRPr="00DA0786">
              <w:rPr>
                <w:b/>
                <w:color w:val="000000"/>
                <w:lang w:val="en-US"/>
              </w:rPr>
              <w:t>groups = 7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4945" w14:textId="77777777" w:rsidR="00412FB9" w:rsidRPr="00DA0786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B04A" w14:textId="77777777" w:rsidR="00412FB9" w:rsidRPr="00DA0786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514AA105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17FA23C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7F956E" w14:textId="01CE8B15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944C94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3327022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01771" w14:textId="20113BC9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602B4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78±0.34 (0.19 - 1.4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6A46B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2</w:t>
            </w:r>
          </w:p>
        </w:tc>
      </w:tr>
      <w:tr w:rsidR="00412FB9" w:rsidRPr="00CE2A5D" w14:paraId="2E7DD00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9F2FF" w14:textId="504D2184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3C0B4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31±137 (110 - 72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8CF1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4</w:t>
            </w:r>
          </w:p>
        </w:tc>
      </w:tr>
      <w:tr w:rsidR="00412FB9" w:rsidRPr="00CE2A5D" w14:paraId="322203A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A3074B" w14:textId="6C304230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BA52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56±176 (350 - 9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BD25C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4</w:t>
            </w:r>
          </w:p>
        </w:tc>
      </w:tr>
      <w:tr w:rsidR="00412FB9" w:rsidRPr="00CE2A5D" w14:paraId="043882B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36E57" w14:textId="6B5CD4ED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CFAC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06±95 (60 - 4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DE28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58</w:t>
            </w:r>
          </w:p>
        </w:tc>
      </w:tr>
      <w:tr w:rsidR="00412FB9" w:rsidRPr="00CE2A5D" w14:paraId="235CE91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BF510" w14:textId="7838DB71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511F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99±138 (141 - 70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F48E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7</w:t>
            </w:r>
          </w:p>
        </w:tc>
      </w:tr>
      <w:tr w:rsidR="00412FB9" w:rsidRPr="00CE2A5D" w14:paraId="2C2A08B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7C8B0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AE8E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15±179 (151 - 155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574A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7</w:t>
            </w:r>
          </w:p>
        </w:tc>
      </w:tr>
      <w:tr w:rsidR="00412FB9" w:rsidRPr="00CE2A5D" w14:paraId="1BEB135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DDFBF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D9F3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82±216 (8 - 126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1F25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7</w:t>
            </w:r>
          </w:p>
        </w:tc>
      </w:tr>
      <w:tr w:rsidR="00412FB9" w:rsidRPr="00CE2A5D" w14:paraId="231FD20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52476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AF16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01±596 (536 - 338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A9C0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6</w:t>
            </w:r>
          </w:p>
        </w:tc>
      </w:tr>
      <w:tr w:rsidR="00412FB9" w:rsidRPr="00CE2A5D" w14:paraId="1F41AA7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9B741" w14:textId="2F20B7CE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8087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8±64 (2 - 29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A6F0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6</w:t>
            </w:r>
          </w:p>
        </w:tc>
      </w:tr>
      <w:tr w:rsidR="00412FB9" w:rsidRPr="00CE2A5D" w14:paraId="7797410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8CE6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275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39±187 (126 - 703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77D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6</w:t>
            </w:r>
          </w:p>
        </w:tc>
      </w:tr>
      <w:tr w:rsidR="00412FB9" w:rsidRPr="00DA0786" w14:paraId="10CBE328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A627" w14:textId="2F0164F2" w:rsidR="00412FB9" w:rsidRPr="00DA0786" w:rsidRDefault="00412FB9" w:rsidP="00412FB9">
            <w:pPr>
              <w:rPr>
                <w:b/>
                <w:color w:val="000000"/>
              </w:rPr>
            </w:pPr>
            <w:r w:rsidRPr="00DA0786">
              <w:rPr>
                <w:b/>
                <w:color w:val="000000"/>
              </w:rPr>
              <w:t>Wiper (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Pr="00DA0786">
              <w:rPr>
                <w:b/>
                <w:color w:val="000000"/>
              </w:rPr>
              <w:t xml:space="preserve">total = 40, </w:t>
            </w:r>
            <w:r w:rsidRPr="00DA0786">
              <w:rPr>
                <w:b/>
                <w:i/>
                <w:color w:val="000000"/>
              </w:rPr>
              <w:t xml:space="preserve">N </w:t>
            </w:r>
            <w:r w:rsidRPr="00DA0786">
              <w:rPr>
                <w:b/>
                <w:color w:val="000000"/>
              </w:rPr>
              <w:t>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E7E2" w14:textId="77777777" w:rsidR="00412FB9" w:rsidRPr="00DA0786" w:rsidRDefault="00412FB9" w:rsidP="00412FB9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880C" w14:textId="77777777" w:rsidR="00412FB9" w:rsidRPr="00DA0786" w:rsidRDefault="00412FB9" w:rsidP="00412FB9">
            <w:pPr>
              <w:jc w:val="right"/>
              <w:rPr>
                <w:b/>
              </w:rPr>
            </w:pPr>
          </w:p>
        </w:tc>
      </w:tr>
      <w:tr w:rsidR="00412FB9" w:rsidRPr="00CE2A5D" w14:paraId="389369A7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D6267E" w14:textId="77777777" w:rsidR="00412FB9" w:rsidRPr="00CE2A5D" w:rsidRDefault="00412FB9" w:rsidP="00412FB9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B7BB" w14:textId="68796278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5E39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07356C0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9074F" w14:textId="5EBADB38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EAA1AC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23±0.05 (0.11 - 0.34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D2C75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0</w:t>
            </w:r>
          </w:p>
        </w:tc>
      </w:tr>
      <w:tr w:rsidR="00412FB9" w:rsidRPr="00CE2A5D" w14:paraId="5718F53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D4CB0" w14:textId="6A02ECFC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3CC1D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82±129 (100 - 4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A35A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412FB9" w:rsidRPr="00CE2A5D" w14:paraId="2C48847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47654" w14:textId="3D42F3A9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C609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06±201 (220 - 83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14B7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412FB9" w:rsidRPr="00CE2A5D" w14:paraId="1FA68A8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FD06E" w14:textId="2FA86471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BBF30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23±82 (110 - 3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8844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9</w:t>
            </w:r>
          </w:p>
        </w:tc>
      </w:tr>
      <w:tr w:rsidR="00412FB9" w:rsidRPr="00CE2A5D" w14:paraId="325DBBF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1E345D" w14:textId="6818702F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BB84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90±270 (65 - 113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8D26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4</w:t>
            </w:r>
          </w:p>
        </w:tc>
      </w:tr>
      <w:tr w:rsidR="00412FB9" w:rsidRPr="00CE2A5D" w14:paraId="3E6B92C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11C84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FE4B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49±173 (134 - 899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64ED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4</w:t>
            </w:r>
          </w:p>
        </w:tc>
      </w:tr>
      <w:tr w:rsidR="00412FB9" w:rsidRPr="00CE2A5D" w14:paraId="4377C05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BB69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96D5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02±301 (325 - 180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4874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4</w:t>
            </w:r>
          </w:p>
        </w:tc>
      </w:tr>
      <w:tr w:rsidR="00412FB9" w:rsidRPr="00CE2A5D" w14:paraId="2FFEC7F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A6687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C273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71±438 (723 - 282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9C24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4</w:t>
            </w:r>
          </w:p>
        </w:tc>
      </w:tr>
      <w:tr w:rsidR="00412FB9" w:rsidRPr="00CE2A5D" w14:paraId="62C7994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A5C6" w14:textId="27237108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6829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4±36 (14 - 164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60C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4</w:t>
            </w:r>
          </w:p>
        </w:tc>
      </w:tr>
      <w:tr w:rsidR="00412FB9" w:rsidRPr="00CD5BBD" w14:paraId="70289A2A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F590" w14:textId="3BCE8105" w:rsidR="00412FB9" w:rsidRPr="00206F5B" w:rsidRDefault="00412FB9" w:rsidP="00412FB9">
            <w:pPr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Cree</w:t>
            </w:r>
            <w:r w:rsidRPr="00206F5B">
              <w:rPr>
                <w:b/>
                <w:color w:val="000000"/>
                <w:lang w:val="en-US"/>
              </w:rPr>
              <w:t>k (</w:t>
            </w:r>
            <w:r w:rsidRPr="00206F5B">
              <w:rPr>
                <w:b/>
                <w:i/>
                <w:color w:val="000000"/>
                <w:lang w:val="en-US"/>
              </w:rPr>
              <w:t xml:space="preserve">N </w:t>
            </w:r>
            <w:r w:rsidRPr="00206F5B">
              <w:rPr>
                <w:b/>
                <w:color w:val="000000"/>
                <w:lang w:val="en-US"/>
              </w:rPr>
              <w:t xml:space="preserve">total = 4, </w:t>
            </w:r>
            <w:r w:rsidRPr="00206F5B">
              <w:rPr>
                <w:b/>
                <w:i/>
                <w:color w:val="000000"/>
                <w:lang w:val="en-US"/>
              </w:rPr>
              <w:t xml:space="preserve">N </w:t>
            </w:r>
            <w:r w:rsidRPr="00206F5B">
              <w:rPr>
                <w:b/>
                <w:color w:val="000000"/>
                <w:lang w:val="en-US"/>
              </w:rPr>
              <w:t>groups = 1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54B3" w14:textId="77777777" w:rsidR="00412FB9" w:rsidRPr="00206F5B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4A7E" w14:textId="77777777" w:rsidR="00412FB9" w:rsidRPr="00206F5B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122073E7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AF27A8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2F2C" w14:textId="502B923B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8E56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2DC278A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B25BC" w14:textId="5BE6A275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B3555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24±0.11 (0.14 - 0.34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DDE5B6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13048FC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9BDAAA" w14:textId="7DB7BE8F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207B7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1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E01B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06180F5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C1437" w14:textId="73A5F57B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05CC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3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A4B74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3327022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1297C" w14:textId="39174FDF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172B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20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967F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7334681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8B05E8" w14:textId="074E8400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E90C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74±141 (199 - 50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46FD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1FAB818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B4A40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C3CC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05±798 (339 - 199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A3D19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4EF5277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476A1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97B18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34±1305 (544 - 335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1E32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1112987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7CC36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lastRenderedPageBreak/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1EE2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473±1191 (1535 - 420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F9893C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483CA81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F222" w14:textId="36B483EF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B5F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11±88 (35 - 237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176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891525" w:rsidRPr="00CD5BBD" w14:paraId="21AF615D" w14:textId="77777777" w:rsidTr="00891525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2F935" w14:textId="195C8E0A" w:rsidR="00891525" w:rsidRPr="00891525" w:rsidRDefault="00891525" w:rsidP="00891525">
            <w:pPr>
              <w:jc w:val="center"/>
              <w:rPr>
                <w:lang w:val="en-US"/>
              </w:rPr>
            </w:pPr>
            <w:r w:rsidRPr="00891525">
              <w:rPr>
                <w:lang w:val="en-US"/>
              </w:rPr>
              <w:t>HIGH-FREQUENCY HARMONIC SOUNDS (HF)</w:t>
            </w:r>
          </w:p>
        </w:tc>
      </w:tr>
      <w:tr w:rsidR="00412FB9" w:rsidRPr="00CD5BBD" w14:paraId="3C418A42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0925" w14:textId="7C3865DE" w:rsidR="00412FB9" w:rsidRPr="00D1737E" w:rsidRDefault="00412FB9" w:rsidP="00412FB9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Squeak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160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7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BB83" w14:textId="77777777" w:rsidR="00412FB9" w:rsidRPr="00D1737E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8014" w14:textId="77777777" w:rsidR="00412FB9" w:rsidRPr="00D1737E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54DC1D14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1DDB8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AA37" w14:textId="3629F37F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0009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7572F61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470DE" w14:textId="45CB7CC8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7ABE02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29±0.14 (0.1 - 1.13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D7FF8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60</w:t>
            </w:r>
          </w:p>
        </w:tc>
      </w:tr>
      <w:tr w:rsidR="00412FB9" w:rsidRPr="00CE2A5D" w14:paraId="45B2A07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6FF6F" w14:textId="2E25B3F0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92189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52±160 (390 - 160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56B5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412FB9" w:rsidRPr="00CE2A5D" w14:paraId="5F1D05A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31593" w14:textId="39BDFB98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F9D8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83±118 (990 - 183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AA73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412FB9" w:rsidRPr="00CE2A5D" w14:paraId="53D69B6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DAA81" w14:textId="5358107F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31FD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31±137 (70 - 7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909B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56</w:t>
            </w:r>
          </w:p>
        </w:tc>
      </w:tr>
      <w:tr w:rsidR="00412FB9" w:rsidRPr="00CE2A5D" w14:paraId="38DEEAF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59EA7" w14:textId="41621284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468C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02±353 (58 - 367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35FC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6</w:t>
            </w:r>
          </w:p>
        </w:tc>
      </w:tr>
      <w:tr w:rsidR="00412FB9" w:rsidRPr="00CE2A5D" w14:paraId="010C918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958C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0A47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158±203 (875 - 271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2239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7</w:t>
            </w:r>
          </w:p>
        </w:tc>
      </w:tr>
      <w:tr w:rsidR="00412FB9" w:rsidRPr="00CE2A5D" w14:paraId="41D34C2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7C5E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B105C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32±367 (984 - 354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802E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7</w:t>
            </w:r>
          </w:p>
        </w:tc>
      </w:tr>
      <w:tr w:rsidR="00412FB9" w:rsidRPr="00CE2A5D" w14:paraId="32C4497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E3D67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6773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626±480 (1751 - 376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7D71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7</w:t>
            </w:r>
          </w:p>
        </w:tc>
      </w:tr>
      <w:tr w:rsidR="00412FB9" w:rsidRPr="00CE2A5D" w14:paraId="110D5AE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43B446" w14:textId="295F957E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7AAE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7±19 (7 - 12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1573E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6</w:t>
            </w:r>
          </w:p>
        </w:tc>
      </w:tr>
      <w:tr w:rsidR="00412FB9" w:rsidRPr="00CE2A5D" w14:paraId="1049C05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7FBF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8E9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06±419 (62 - 1384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064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3</w:t>
            </w:r>
          </w:p>
        </w:tc>
      </w:tr>
      <w:tr w:rsidR="00891525" w:rsidRPr="00CD5BBD" w14:paraId="2B32ADAC" w14:textId="77777777" w:rsidTr="00891525">
        <w:trPr>
          <w:trHeight w:val="57"/>
        </w:trPr>
        <w:tc>
          <w:tcPr>
            <w:tcW w:w="3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B12E5" w14:textId="46C457D3" w:rsidR="00891525" w:rsidRPr="00D1737E" w:rsidRDefault="00891525" w:rsidP="00891525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Ascending shriek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42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4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9DCD" w14:textId="77777777" w:rsidR="00891525" w:rsidRPr="00D1737E" w:rsidRDefault="00891525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2B10686A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3D5E0C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E5E7" w14:textId="7E8C449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85D8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4BA1DE3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28625" w14:textId="282DB50E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6118E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.27±0.81 (0.21 - 4.11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05192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2</w:t>
            </w:r>
          </w:p>
        </w:tc>
      </w:tr>
      <w:tr w:rsidR="00412FB9" w:rsidRPr="00CE2A5D" w14:paraId="7D74B5D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D65B37" w14:textId="572346A3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61D2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968±670 (260 - 202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948A6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0</w:t>
            </w:r>
          </w:p>
        </w:tc>
      </w:tr>
      <w:tr w:rsidR="00412FB9" w:rsidRPr="00CE2A5D" w14:paraId="03D3144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1A38D" w14:textId="1F2BB7F1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BF79D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02±499 (1190 - 301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7465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0</w:t>
            </w:r>
          </w:p>
        </w:tc>
      </w:tr>
      <w:tr w:rsidR="00412FB9" w:rsidRPr="00CE2A5D" w14:paraId="4699022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D03D6" w14:textId="145B3E6B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91D1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733±470 (70 - 155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E720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0</w:t>
            </w:r>
          </w:p>
        </w:tc>
      </w:tr>
      <w:tr w:rsidR="00412FB9" w:rsidRPr="00CE2A5D" w14:paraId="582AEF5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F49849" w14:textId="3C120650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32DF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53±418 (1179 - 241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749E6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6DE8370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CE74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230C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645±395 (889 - 206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5A71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4A43E22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41CA8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BF82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089±357 (1310 - 251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ACC1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45586E6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479F34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347B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025±688 (2286 - 420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3D9D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612A978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93AB" w14:textId="628BAF70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00C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2±24 (3 - 104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B81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891525" w:rsidRPr="00412FB9" w14:paraId="41714BF8" w14:textId="77777777" w:rsidTr="00891525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CC5F50" w14:textId="11D71FE0" w:rsidR="00891525" w:rsidRPr="00891525" w:rsidRDefault="00891525" w:rsidP="00891525">
            <w:pPr>
              <w:jc w:val="center"/>
            </w:pPr>
            <w:r w:rsidRPr="00891525">
              <w:t>AMPLITUDE MODULATED SOUNDS (AM)</w:t>
            </w:r>
          </w:p>
        </w:tc>
      </w:tr>
      <w:tr w:rsidR="00412FB9" w:rsidRPr="00CD5BBD" w14:paraId="0611E1FE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F695" w14:textId="592EC657" w:rsidR="00412FB9" w:rsidRPr="00D1737E" w:rsidRDefault="00412FB9" w:rsidP="00412FB9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Door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5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7D5B" w14:textId="77777777" w:rsidR="00412FB9" w:rsidRPr="00D1737E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F3FB" w14:textId="77777777" w:rsidR="00412FB9" w:rsidRPr="00D1737E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7CEABCA8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177FD9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98F9" w14:textId="67D74223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6D16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79EFD1C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466CD" w14:textId="32B59360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F8A45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.39±0.35 (2.83 - 3.78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C627C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5</w:t>
            </w:r>
          </w:p>
        </w:tc>
      </w:tr>
      <w:tr w:rsidR="00412FB9" w:rsidRPr="00CE2A5D" w14:paraId="46D91A8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4FC81E" w14:textId="091B0005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BCCE1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4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AFBC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1913A75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C4D72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3C70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24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8709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396EA29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7C332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8220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515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EC16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5F9F949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BB8A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A8AA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849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FE1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E2A5D" w14:paraId="59D15F2F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BCB" w14:textId="66BEDC60" w:rsidR="00412FB9" w:rsidRPr="00D1737E" w:rsidRDefault="00412FB9" w:rsidP="00412FB9">
            <w:pPr>
              <w:rPr>
                <w:b/>
                <w:color w:val="000000"/>
              </w:rPr>
            </w:pPr>
            <w:r w:rsidRPr="00D1737E">
              <w:rPr>
                <w:b/>
                <w:color w:val="000000"/>
              </w:rPr>
              <w:t>Whine (</w:t>
            </w:r>
            <w:r w:rsidRPr="00D1737E">
              <w:rPr>
                <w:b/>
                <w:i/>
                <w:color w:val="000000"/>
              </w:rPr>
              <w:t xml:space="preserve">N </w:t>
            </w:r>
            <w:r w:rsidRPr="00D1737E">
              <w:rPr>
                <w:b/>
                <w:color w:val="000000"/>
              </w:rPr>
              <w:t xml:space="preserve">total = 5, </w:t>
            </w:r>
            <w:r w:rsidRPr="00D1737E">
              <w:rPr>
                <w:b/>
                <w:i/>
                <w:color w:val="000000"/>
              </w:rPr>
              <w:t xml:space="preserve">N </w:t>
            </w:r>
            <w:r w:rsidRPr="00D1737E">
              <w:rPr>
                <w:b/>
                <w:color w:val="000000"/>
              </w:rPr>
              <w:t>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E108" w14:textId="77777777" w:rsidR="00412FB9" w:rsidRPr="00D1737E" w:rsidRDefault="00412FB9" w:rsidP="00412FB9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B1EB" w14:textId="77777777" w:rsidR="00412FB9" w:rsidRPr="00D1737E" w:rsidRDefault="00412FB9" w:rsidP="00412FB9">
            <w:pPr>
              <w:jc w:val="right"/>
              <w:rPr>
                <w:b/>
              </w:rPr>
            </w:pPr>
          </w:p>
        </w:tc>
      </w:tr>
      <w:tr w:rsidR="00412FB9" w:rsidRPr="00CE2A5D" w14:paraId="7914E294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D6D9B" w14:textId="77777777" w:rsidR="00412FB9" w:rsidRPr="00CE2A5D" w:rsidRDefault="00412FB9" w:rsidP="00412FB9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C3D9" w14:textId="57798446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554B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58233C3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3AC9" w14:textId="50C7556E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F48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.42±0.87 (1.05 - 3.06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DD22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5</w:t>
            </w:r>
          </w:p>
        </w:tc>
      </w:tr>
      <w:tr w:rsidR="00412FB9" w:rsidRPr="00CD5BBD" w14:paraId="78F029B3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F579" w14:textId="1644F83A" w:rsidR="00412FB9" w:rsidRPr="00D1737E" w:rsidRDefault="00412FB9" w:rsidP="00412FB9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Trill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104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5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FC58" w14:textId="77777777" w:rsidR="00412FB9" w:rsidRPr="00D1737E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B08E" w14:textId="77777777" w:rsidR="00412FB9" w:rsidRPr="00D1737E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6498B155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7CAA72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98FA" w14:textId="4E381B1F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630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6955F58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7F82C" w14:textId="4C63B4C1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58983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.29±0.91 (0.98 - 5.02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D41C7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4</w:t>
            </w:r>
          </w:p>
        </w:tc>
      </w:tr>
      <w:tr w:rsidR="00412FB9" w:rsidRPr="00CE2A5D" w14:paraId="7AA30BA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B9EBA8" w14:textId="332701DB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23FC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75±85 (100 - 43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6AF6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4E605F3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309B1" w14:textId="0551424B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7A73C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09±86 (300 - 58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7A42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730A1BD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321AB8" w14:textId="552C475D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7FF3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34±77 (40 - 27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6391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8</w:t>
            </w:r>
          </w:p>
        </w:tc>
      </w:tr>
      <w:tr w:rsidR="00412FB9" w:rsidRPr="00CE2A5D" w14:paraId="34E1747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A4517" w14:textId="6AD43094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982A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33±74 (233 - 48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36582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3</w:t>
            </w:r>
          </w:p>
        </w:tc>
      </w:tr>
      <w:tr w:rsidR="00412FB9" w:rsidRPr="00CE2A5D" w14:paraId="163B9EC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DCE93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AB2F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53±96 (243 - 64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0BE9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5</w:t>
            </w:r>
          </w:p>
        </w:tc>
      </w:tr>
      <w:tr w:rsidR="00412FB9" w:rsidRPr="00CE2A5D" w14:paraId="2E78847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76442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DE64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09±177 (345 - 93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D83BB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5</w:t>
            </w:r>
          </w:p>
        </w:tc>
      </w:tr>
      <w:tr w:rsidR="00412FB9" w:rsidRPr="00CE2A5D" w14:paraId="54797BE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D6E0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7F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771±634 (921 - 3828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16D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5</w:t>
            </w:r>
          </w:p>
        </w:tc>
      </w:tr>
      <w:tr w:rsidR="00412FB9" w:rsidRPr="00CD5BBD" w14:paraId="4330FBFE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AE3A" w14:textId="41260BCE" w:rsidR="00412FB9" w:rsidRPr="00D1737E" w:rsidRDefault="00412FB9" w:rsidP="00412FB9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Bug sound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20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C853" w14:textId="77777777" w:rsidR="00412FB9" w:rsidRPr="00D1737E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0F84" w14:textId="77777777" w:rsidR="00412FB9" w:rsidRPr="00D1737E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2FAD7E4B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400C39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D574" w14:textId="03DA91C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8873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68EA010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D2C6E8" w14:textId="02FB9D5E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258CF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.08±0.63 (1.09 - 4.2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9CF18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</w:t>
            </w:r>
          </w:p>
        </w:tc>
      </w:tr>
      <w:tr w:rsidR="00412FB9" w:rsidRPr="00CE2A5D" w14:paraId="755BE8B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5A26F" w14:textId="7785F64F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Flo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56E1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44±68 (110 - 31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C51D4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</w:t>
            </w:r>
          </w:p>
        </w:tc>
      </w:tr>
      <w:tr w:rsidR="00412FB9" w:rsidRPr="00CE2A5D" w14:paraId="33BAF353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FB7EE2" w14:textId="69AE051E" w:rsidR="00412FB9" w:rsidRPr="00CE2A5D" w:rsidRDefault="00CD5BBD" w:rsidP="00412FB9">
            <w:pPr>
              <w:rPr>
                <w:color w:val="000000"/>
              </w:rPr>
            </w:pPr>
            <w:r>
              <w:rPr>
                <w:color w:val="000000"/>
              </w:rPr>
              <w:t>Fhigh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3F8C2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63±72 (260 - 49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17FA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</w:t>
            </w:r>
          </w:p>
        </w:tc>
      </w:tr>
      <w:tr w:rsidR="00412FB9" w:rsidRPr="00CE2A5D" w14:paraId="63F5C220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57FD6" w14:textId="7615991B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Fexc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5EF9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19±43 (70 - 19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4315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0</w:t>
            </w:r>
          </w:p>
        </w:tc>
      </w:tr>
      <w:tr w:rsidR="00412FB9" w:rsidRPr="00CE2A5D" w14:paraId="296DC4D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53890" w14:textId="2C5170F8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7DE9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42±44 (294 - 40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2ADA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33B7A447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5B476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907D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71±76 (281 - 499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E3EB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</w:t>
            </w:r>
          </w:p>
        </w:tc>
      </w:tr>
      <w:tr w:rsidR="00412FB9" w:rsidRPr="00CE2A5D" w14:paraId="4B4C30D1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6166E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73D3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53±250 (369 - 102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5781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</w:t>
            </w:r>
          </w:p>
        </w:tc>
      </w:tr>
      <w:tr w:rsidR="00412FB9" w:rsidRPr="00CE2A5D" w14:paraId="5D0CB02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99971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063E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90±325 (880 - 170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4BB2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7</w:t>
            </w:r>
          </w:p>
        </w:tc>
      </w:tr>
      <w:tr w:rsidR="00412FB9" w:rsidRPr="00CE2A5D" w14:paraId="3BE1D01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4159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DF3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95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A37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D5BBD" w14:paraId="56E4B6C4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1E53" w14:textId="6EF391AC" w:rsidR="00412FB9" w:rsidRPr="00D1737E" w:rsidRDefault="00412FB9" w:rsidP="00412FB9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AM grunt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33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6)</w:t>
            </w:r>
            <w:r>
              <w:rPr>
                <w:b/>
                <w:color w:val="000000"/>
                <w:lang w:val="en-US"/>
              </w:rPr>
              <w:t>*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438D" w14:textId="77777777" w:rsidR="00412FB9" w:rsidRPr="00D1737E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3330" w14:textId="77777777" w:rsidR="00412FB9" w:rsidRPr="00D1737E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3824005D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F44607C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4260" w14:textId="5B2ECACF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21BC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3B9ED29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ECC2C" w14:textId="628E9F1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5B8C6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38±0.32 (0.06 - 1.78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260BC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33</w:t>
            </w:r>
          </w:p>
        </w:tc>
      </w:tr>
      <w:tr w:rsidR="00412FB9" w:rsidRPr="00CE2A5D" w14:paraId="6E140EE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2E4DE" w14:textId="2EFB2568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300F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68±320 (11 - 151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183E1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</w:t>
            </w:r>
          </w:p>
        </w:tc>
      </w:tr>
      <w:tr w:rsidR="00412FB9" w:rsidRPr="00CE2A5D" w14:paraId="7F8E8E2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D172E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BEF00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64±186 (23 - 88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B8F8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</w:t>
            </w:r>
          </w:p>
        </w:tc>
      </w:tr>
      <w:tr w:rsidR="00412FB9" w:rsidRPr="00CE2A5D" w14:paraId="4825153A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05306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DD38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535±559 (49 - 179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91E1C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</w:t>
            </w:r>
          </w:p>
        </w:tc>
      </w:tr>
      <w:tr w:rsidR="00412FB9" w:rsidRPr="00CE2A5D" w14:paraId="1C54CFC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C320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910B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203±1055 (111 - 370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2F6D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</w:t>
            </w:r>
          </w:p>
        </w:tc>
      </w:tr>
      <w:tr w:rsidR="00412FB9" w:rsidRPr="00CE2A5D" w14:paraId="7F22123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E32D" w14:textId="710331D6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260B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0±42 (7 - 199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2EA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0</w:t>
            </w:r>
          </w:p>
        </w:tc>
      </w:tr>
      <w:tr w:rsidR="00891525" w:rsidRPr="00D1737E" w14:paraId="464B9788" w14:textId="77777777" w:rsidTr="00891525">
        <w:trPr>
          <w:trHeight w:val="5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C3A0B" w14:textId="6A779288" w:rsidR="00891525" w:rsidRPr="005E0C3D" w:rsidRDefault="005E0C3D" w:rsidP="005E0C3D">
            <w:pPr>
              <w:jc w:val="center"/>
              <w:rPr>
                <w:rFonts w:eastAsia="Calibri"/>
              </w:rPr>
            </w:pPr>
            <w:r w:rsidRPr="005E0C3D">
              <w:t>PULSED SOUNDS (PS)</w:t>
            </w:r>
          </w:p>
        </w:tc>
      </w:tr>
      <w:tr w:rsidR="00412FB9" w:rsidRPr="00D1737E" w14:paraId="63BA7D7D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9588" w14:textId="3E322D93" w:rsidR="00412FB9" w:rsidRPr="00D1737E" w:rsidRDefault="00412FB9" w:rsidP="00412FB9">
            <w:pPr>
              <w:rPr>
                <w:b/>
                <w:color w:val="000000"/>
              </w:rPr>
            </w:pPr>
            <w:r w:rsidRPr="00D1737E">
              <w:rPr>
                <w:b/>
                <w:color w:val="000000"/>
              </w:rPr>
              <w:t>Fry (</w:t>
            </w:r>
            <w:r w:rsidRPr="00D1737E">
              <w:rPr>
                <w:b/>
                <w:i/>
                <w:color w:val="000000"/>
              </w:rPr>
              <w:t xml:space="preserve">N </w:t>
            </w:r>
            <w:r w:rsidRPr="00D1737E">
              <w:rPr>
                <w:b/>
                <w:color w:val="000000"/>
              </w:rPr>
              <w:t xml:space="preserve">total = 11, </w:t>
            </w:r>
            <w:r w:rsidRPr="00D1737E">
              <w:rPr>
                <w:b/>
                <w:i/>
                <w:color w:val="000000"/>
              </w:rPr>
              <w:t xml:space="preserve">N </w:t>
            </w:r>
            <w:r w:rsidRPr="00D1737E">
              <w:rPr>
                <w:b/>
                <w:color w:val="000000"/>
              </w:rPr>
              <w:t>groups = 2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25C3E" w14:textId="77777777" w:rsidR="00412FB9" w:rsidRPr="00D1737E" w:rsidRDefault="00412FB9" w:rsidP="00412FB9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AE8F" w14:textId="77777777" w:rsidR="00412FB9" w:rsidRPr="00D1737E" w:rsidRDefault="00412FB9" w:rsidP="00412FB9">
            <w:pPr>
              <w:jc w:val="right"/>
              <w:rPr>
                <w:b/>
              </w:rPr>
            </w:pPr>
          </w:p>
        </w:tc>
      </w:tr>
      <w:tr w:rsidR="00412FB9" w:rsidRPr="00CE2A5D" w14:paraId="07EDE924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6D0093" w14:textId="77777777" w:rsidR="00412FB9" w:rsidRPr="00CE2A5D" w:rsidRDefault="00412FB9" w:rsidP="00412FB9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CAE9" w14:textId="559AF271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3FBD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503CB94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15B563" w14:textId="5141C2B9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DC705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78±0.3 (0.45 - 1.43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CF214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412FB9" w:rsidRPr="00CE2A5D" w14:paraId="718AEB6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C7E68" w14:textId="170BC4EE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A3CA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1±14 (20 - 6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61A48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412FB9" w:rsidRPr="00CE2A5D" w14:paraId="17CCB6F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6F2C3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C2357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9±41 (29 - 155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4AE3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412FB9" w:rsidRPr="00CE2A5D" w14:paraId="6EC4483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32DAB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4BC51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20±206 (58 - 60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530F7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412FB9" w:rsidRPr="00CE2A5D" w14:paraId="4CBAEF7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494E4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0E05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51±659 (259 - 252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CB710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412FB9" w:rsidRPr="00CE2A5D" w14:paraId="606C04A8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128E8" w14:textId="4C77CD1E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0B181D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±5 (4 - 2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8BD1E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412FB9" w:rsidRPr="00CE2A5D" w14:paraId="1DD5946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9C4A" w14:textId="07F3C361" w:rsidR="00412FB9" w:rsidRPr="00CE2A5D" w:rsidRDefault="00412FB9" w:rsidP="00412FB9">
            <w:pPr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9502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3±3 (20 - 27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C243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1</w:t>
            </w:r>
          </w:p>
        </w:tc>
      </w:tr>
      <w:tr w:rsidR="00891525" w:rsidRPr="00CD5BBD" w14:paraId="674B5667" w14:textId="77777777" w:rsidTr="00891525">
        <w:trPr>
          <w:trHeight w:val="57"/>
        </w:trPr>
        <w:tc>
          <w:tcPr>
            <w:tcW w:w="39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09BB" w14:textId="3C0584F9" w:rsidR="00891525" w:rsidRPr="00D1737E" w:rsidRDefault="00891525" w:rsidP="00891525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Bubble sound (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 xml:space="preserve">total = 2, </w:t>
            </w:r>
            <w:r w:rsidRPr="00D1737E">
              <w:rPr>
                <w:b/>
                <w:i/>
                <w:color w:val="000000"/>
                <w:lang w:val="en-US"/>
              </w:rPr>
              <w:t xml:space="preserve">N </w:t>
            </w:r>
            <w:r w:rsidRPr="00D1737E">
              <w:rPr>
                <w:b/>
                <w:color w:val="000000"/>
                <w:lang w:val="en-US"/>
              </w:rPr>
              <w:t>groups = 1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FCEA" w14:textId="77777777" w:rsidR="00891525" w:rsidRPr="00D1737E" w:rsidRDefault="00891525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3B555E15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3E8C80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F799" w14:textId="0C754A4F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6E0A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7417EC6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72D69" w14:textId="204284A0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65F08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0.75±0.23 (0.59 - 0.91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CA688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7EDA4BF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65AC7" w14:textId="5A13A61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57942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9±1 (38 - 4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9A13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07C3654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A20BAB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6622F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2±12 (54 - 71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16E5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4389692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08AC3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8495D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00±80 (143 - 25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13254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7B38FAC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514DB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DD4CD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99±281 (300 - 69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97BA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4D703C4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9609C" w14:textId="73AFA8AA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C230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0±5 (7 - 14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99686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2</w:t>
            </w:r>
          </w:p>
        </w:tc>
      </w:tr>
      <w:tr w:rsidR="00412FB9" w:rsidRPr="00CE2A5D" w14:paraId="3348A0A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CF46" w14:textId="4243CED0" w:rsidR="00412FB9" w:rsidRPr="00CE2A5D" w:rsidRDefault="00412FB9" w:rsidP="00412FB9">
            <w:pPr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90B6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9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7F9F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1</w:t>
            </w:r>
          </w:p>
        </w:tc>
      </w:tr>
      <w:tr w:rsidR="00412FB9" w:rsidRPr="00CD5BBD" w14:paraId="08DA2645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C864" w14:textId="272AF8DE" w:rsidR="00412FB9" w:rsidRPr="00D1737E" w:rsidRDefault="00412FB9" w:rsidP="00412FB9">
            <w:pPr>
              <w:rPr>
                <w:b/>
                <w:color w:val="000000"/>
                <w:lang w:val="en-US"/>
              </w:rPr>
            </w:pPr>
            <w:r w:rsidRPr="00D1737E">
              <w:rPr>
                <w:b/>
                <w:color w:val="000000"/>
                <w:lang w:val="en-US"/>
              </w:rPr>
              <w:t>Moped (</w:t>
            </w:r>
            <w:r w:rsidRPr="00D1737E">
              <w:rPr>
                <w:b/>
                <w:i/>
                <w:color w:val="000000"/>
                <w:lang w:val="en-US"/>
              </w:rPr>
              <w:t>N</w:t>
            </w:r>
            <w:r w:rsidRPr="00D1737E">
              <w:rPr>
                <w:b/>
                <w:color w:val="000000"/>
                <w:lang w:val="en-US"/>
              </w:rPr>
              <w:t xml:space="preserve"> total = 4, </w:t>
            </w:r>
            <w:r w:rsidRPr="00D1737E">
              <w:rPr>
                <w:b/>
                <w:i/>
                <w:color w:val="000000"/>
                <w:lang w:val="en-US"/>
              </w:rPr>
              <w:t>N</w:t>
            </w:r>
            <w:r w:rsidRPr="00D1737E">
              <w:rPr>
                <w:b/>
                <w:color w:val="000000"/>
                <w:lang w:val="en-US"/>
              </w:rPr>
              <w:t xml:space="preserve"> 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4DC3" w14:textId="77777777" w:rsidR="00412FB9" w:rsidRPr="00D1737E" w:rsidRDefault="00412FB9" w:rsidP="00412FB9">
            <w:pPr>
              <w:jc w:val="center"/>
              <w:rPr>
                <w:b/>
                <w:color w:val="000000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1CD7" w14:textId="77777777" w:rsidR="00412FB9" w:rsidRPr="00D1737E" w:rsidRDefault="00412FB9" w:rsidP="00412FB9">
            <w:pPr>
              <w:jc w:val="right"/>
              <w:rPr>
                <w:b/>
                <w:lang w:val="en-US"/>
              </w:rPr>
            </w:pPr>
          </w:p>
        </w:tc>
      </w:tr>
      <w:tr w:rsidR="00412FB9" w:rsidRPr="00CE2A5D" w14:paraId="622366AA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FAE774" w14:textId="77777777" w:rsidR="00412FB9" w:rsidRPr="00CE2A5D" w:rsidRDefault="00412FB9" w:rsidP="00412FB9">
            <w:pPr>
              <w:rPr>
                <w:lang w:val="en-US"/>
              </w:rPr>
            </w:pP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246F" w14:textId="307A2642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8140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6806589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66F9D" w14:textId="50A87EF1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94841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.8±1.42 (2.91 - 5.9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9B7C90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77C01D7F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135C7" w14:textId="7C3F52BB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8FCF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03±37 (353 - 439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C87B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5CD89B0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8880D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8186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06±102 (210 - 40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C7A9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2D6DD01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0F62B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0D58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39±178 (423 - 80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C199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7E21127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55C05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381F34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457±231 (1120 - 1640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2039A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69AF149E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CF6D2C" w14:textId="08E0F9E1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9C2580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2±1 (1 - 2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576449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19589DB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6D1E7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F8953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92±20 (170 - 21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3F91C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42000D79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103A" w14:textId="4B4A90D6" w:rsidR="00412FB9" w:rsidRPr="00CE2A5D" w:rsidRDefault="00412FB9" w:rsidP="00412FB9">
            <w:pPr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7B5A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6±0 (6 - 7)</w:t>
            </w:r>
          </w:p>
        </w:tc>
        <w:tc>
          <w:tcPr>
            <w:tcW w:w="10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1651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D1737E" w14:paraId="35953BE1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1B1F4" w14:textId="0CEC1498" w:rsidR="00412FB9" w:rsidRPr="00D1737E" w:rsidRDefault="00412FB9" w:rsidP="00412FB9">
            <w:pPr>
              <w:rPr>
                <w:b/>
                <w:color w:val="000000"/>
              </w:rPr>
            </w:pPr>
            <w:r w:rsidRPr="00D1737E">
              <w:rPr>
                <w:b/>
                <w:color w:val="000000"/>
              </w:rPr>
              <w:t>Gloop (</w:t>
            </w:r>
            <w:r w:rsidRPr="00D1737E">
              <w:rPr>
                <w:b/>
                <w:i/>
                <w:color w:val="000000"/>
              </w:rPr>
              <w:t>N</w:t>
            </w:r>
            <w:r w:rsidRPr="00D1737E">
              <w:rPr>
                <w:b/>
                <w:color w:val="000000"/>
              </w:rPr>
              <w:t xml:space="preserve"> total = 4, </w:t>
            </w:r>
            <w:r w:rsidRPr="00D1737E">
              <w:rPr>
                <w:b/>
                <w:i/>
                <w:color w:val="000000"/>
              </w:rPr>
              <w:t>N</w:t>
            </w:r>
            <w:r w:rsidRPr="00D1737E">
              <w:rPr>
                <w:b/>
                <w:color w:val="000000"/>
              </w:rPr>
              <w:t xml:space="preserve"> groups = 1)</w:t>
            </w:r>
          </w:p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8CB3" w14:textId="77777777" w:rsidR="00412FB9" w:rsidRPr="00D1737E" w:rsidRDefault="00412FB9" w:rsidP="00412FB9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66534" w14:textId="77777777" w:rsidR="00412FB9" w:rsidRPr="00D1737E" w:rsidRDefault="00412FB9" w:rsidP="00412FB9">
            <w:pPr>
              <w:jc w:val="right"/>
              <w:rPr>
                <w:b/>
              </w:rPr>
            </w:pPr>
          </w:p>
        </w:tc>
      </w:tr>
      <w:tr w:rsidR="00412FB9" w:rsidRPr="00CE2A5D" w14:paraId="22DB4B10" w14:textId="77777777" w:rsidTr="00891525">
        <w:trPr>
          <w:trHeight w:val="57"/>
        </w:trPr>
        <w:tc>
          <w:tcPr>
            <w:tcW w:w="23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270539" w14:textId="77777777" w:rsidR="00412FB9" w:rsidRPr="00CE2A5D" w:rsidRDefault="00412FB9" w:rsidP="00412FB9"/>
        </w:tc>
        <w:tc>
          <w:tcPr>
            <w:tcW w:w="16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376C" w14:textId="6844FBAF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 xml:space="preserve">Mean±SD </w:t>
            </w:r>
            <w:r w:rsidRPr="00206F5B">
              <w:rPr>
                <w:color w:val="000000"/>
              </w:rPr>
              <w:t>(Mi - Ma)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EA4D" w14:textId="77777777" w:rsidR="00412FB9" w:rsidRPr="00CE2A5D" w:rsidRDefault="00412FB9" w:rsidP="00412FB9">
            <w:pPr>
              <w:jc w:val="right"/>
              <w:rPr>
                <w:i/>
                <w:color w:val="000000"/>
              </w:rPr>
            </w:pPr>
            <w:r w:rsidRPr="00CE2A5D">
              <w:rPr>
                <w:i/>
                <w:color w:val="000000"/>
              </w:rPr>
              <w:t>N</w:t>
            </w:r>
          </w:p>
        </w:tc>
      </w:tr>
      <w:tr w:rsidR="00412FB9" w:rsidRPr="00CE2A5D" w14:paraId="3F1CC6DB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DB7C67" w14:textId="159FF75A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Dur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406238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.02±1.46 (1.08 - 4.58)</w:t>
            </w:r>
          </w:p>
        </w:tc>
        <w:tc>
          <w:tcPr>
            <w:tcW w:w="10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04E046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1D9DFDFC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588EA" w14:textId="3265F745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Fmax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24C2E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72±238 (314 - 827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14C03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0243A1B2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57FCB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2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4610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16±32 (286 - 35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AC13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590EA776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ED20C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lastRenderedPageBreak/>
              <w:t>Q50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ED12E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487±123 (407 - 668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AA165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3C2EF3ED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B38CE" w14:textId="77777777" w:rsidR="00412FB9" w:rsidRPr="00CE2A5D" w:rsidRDefault="00412FB9" w:rsidP="00412FB9">
            <w:pPr>
              <w:rPr>
                <w:color w:val="000000"/>
              </w:rPr>
            </w:pPr>
            <w:r w:rsidRPr="00CE2A5D">
              <w:rPr>
                <w:color w:val="000000"/>
              </w:rPr>
              <w:t>Q75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EEFA1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821±62 (753 - 90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BE78D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356FF4C4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08D8E" w14:textId="39126FB6" w:rsidR="00412FB9" w:rsidRPr="00CE2A5D" w:rsidRDefault="00412FB9" w:rsidP="00412FB9">
            <w:pPr>
              <w:rPr>
                <w:color w:val="000000"/>
              </w:rPr>
            </w:pPr>
            <w:r w:rsidRPr="00206F5B">
              <w:rPr>
                <w:color w:val="000000"/>
              </w:rPr>
              <w:t>Bdw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38535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3±2 (1 - 6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A2F92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  <w:tr w:rsidR="00412FB9" w:rsidRPr="00CE2A5D" w14:paraId="71258AE5" w14:textId="77777777" w:rsidTr="00891525">
        <w:trPr>
          <w:trHeight w:val="57"/>
        </w:trPr>
        <w:tc>
          <w:tcPr>
            <w:tcW w:w="234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DDF4B" w14:textId="2107D279" w:rsidR="00412FB9" w:rsidRPr="00CE2A5D" w:rsidRDefault="00412FB9" w:rsidP="00412FB9">
            <w:pPr>
              <w:rPr>
                <w:color w:val="000000"/>
              </w:rPr>
            </w:pPr>
            <w:r>
              <w:rPr>
                <w:color w:val="000000"/>
              </w:rPr>
              <w:t>PR</w:t>
            </w:r>
          </w:p>
        </w:tc>
        <w:tc>
          <w:tcPr>
            <w:tcW w:w="164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BFCC9" w14:textId="77777777" w:rsidR="00412FB9" w:rsidRPr="00CE2A5D" w:rsidRDefault="00412FB9" w:rsidP="00412FB9">
            <w:pPr>
              <w:jc w:val="center"/>
              <w:rPr>
                <w:color w:val="000000"/>
              </w:rPr>
            </w:pPr>
            <w:r w:rsidRPr="00CE2A5D">
              <w:rPr>
                <w:color w:val="000000"/>
              </w:rPr>
              <w:t>11±2 (9 - 13)</w:t>
            </w:r>
          </w:p>
        </w:tc>
        <w:tc>
          <w:tcPr>
            <w:tcW w:w="101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DA23B" w14:textId="77777777" w:rsidR="00412FB9" w:rsidRPr="00CE2A5D" w:rsidRDefault="00412FB9" w:rsidP="00412FB9">
            <w:pPr>
              <w:jc w:val="right"/>
              <w:rPr>
                <w:color w:val="000000"/>
              </w:rPr>
            </w:pPr>
            <w:r w:rsidRPr="00CE2A5D">
              <w:rPr>
                <w:color w:val="000000"/>
              </w:rPr>
              <w:t>4</w:t>
            </w:r>
          </w:p>
        </w:tc>
      </w:tr>
    </w:tbl>
    <w:p w14:paraId="3EE341E8" w14:textId="5823165B" w:rsidR="00224273" w:rsidRDefault="00224273" w:rsidP="00224273"/>
    <w:sectPr w:rsidR="002242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D836F" w14:textId="77777777" w:rsidR="00291AED" w:rsidRDefault="00291AED" w:rsidP="003C445C">
      <w:r>
        <w:separator/>
      </w:r>
    </w:p>
  </w:endnote>
  <w:endnote w:type="continuationSeparator" w:id="0">
    <w:p w14:paraId="551972CD" w14:textId="77777777" w:rsidR="00291AED" w:rsidRDefault="00291AED" w:rsidP="003C44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A0816" w14:textId="77777777" w:rsidR="00291AED" w:rsidRDefault="00291AED" w:rsidP="003C445C">
      <w:r>
        <w:separator/>
      </w:r>
    </w:p>
  </w:footnote>
  <w:footnote w:type="continuationSeparator" w:id="0">
    <w:p w14:paraId="152C7811" w14:textId="77777777" w:rsidR="00291AED" w:rsidRDefault="00291AED" w:rsidP="003C44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24A"/>
    <w:rsid w:val="000004A7"/>
    <w:rsid w:val="00001E42"/>
    <w:rsid w:val="000961C6"/>
    <w:rsid w:val="000A3063"/>
    <w:rsid w:val="000D6731"/>
    <w:rsid w:val="000F0F13"/>
    <w:rsid w:val="0018723F"/>
    <w:rsid w:val="001C47A5"/>
    <w:rsid w:val="00206F5B"/>
    <w:rsid w:val="00224273"/>
    <w:rsid w:val="00276FAC"/>
    <w:rsid w:val="00280748"/>
    <w:rsid w:val="00291AED"/>
    <w:rsid w:val="002952B5"/>
    <w:rsid w:val="003C445C"/>
    <w:rsid w:val="003D5944"/>
    <w:rsid w:val="00412FB9"/>
    <w:rsid w:val="00435ED5"/>
    <w:rsid w:val="0050724A"/>
    <w:rsid w:val="005B3708"/>
    <w:rsid w:val="005E0C3D"/>
    <w:rsid w:val="005E13BB"/>
    <w:rsid w:val="005F2323"/>
    <w:rsid w:val="006D61BA"/>
    <w:rsid w:val="007D5B88"/>
    <w:rsid w:val="008130AF"/>
    <w:rsid w:val="00881BE6"/>
    <w:rsid w:val="00891525"/>
    <w:rsid w:val="008A0E81"/>
    <w:rsid w:val="008B095F"/>
    <w:rsid w:val="00950F03"/>
    <w:rsid w:val="0097385E"/>
    <w:rsid w:val="00A12350"/>
    <w:rsid w:val="00A533A8"/>
    <w:rsid w:val="00A817F0"/>
    <w:rsid w:val="00B52967"/>
    <w:rsid w:val="00B91A9C"/>
    <w:rsid w:val="00BE08D1"/>
    <w:rsid w:val="00C05EEA"/>
    <w:rsid w:val="00C164EF"/>
    <w:rsid w:val="00CD5BBD"/>
    <w:rsid w:val="00CE2A5D"/>
    <w:rsid w:val="00D1737E"/>
    <w:rsid w:val="00D55A51"/>
    <w:rsid w:val="00D821D9"/>
    <w:rsid w:val="00DA0786"/>
    <w:rsid w:val="00DE4E83"/>
    <w:rsid w:val="00DF3B08"/>
    <w:rsid w:val="00E06B4B"/>
    <w:rsid w:val="00E172BB"/>
    <w:rsid w:val="00F44A1B"/>
    <w:rsid w:val="00FB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3B08C"/>
  <w15:chartTrackingRefBased/>
  <w15:docId w15:val="{E04738C3-DFB2-478F-A56D-D9D0F3C3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2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C445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C445C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3C445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C445C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F3B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F3B0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F3B0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3B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3B0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F3B0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3B08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1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7</Pages>
  <Words>1267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AC</dc:creator>
  <cp:keywords/>
  <dc:description/>
  <cp:lastModifiedBy>Maevatiana</cp:lastModifiedBy>
  <cp:revision>18</cp:revision>
  <dcterms:created xsi:type="dcterms:W3CDTF">2020-05-26T08:03:00Z</dcterms:created>
  <dcterms:modified xsi:type="dcterms:W3CDTF">2022-03-03T13:17:00Z</dcterms:modified>
</cp:coreProperties>
</file>